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5E543" w14:textId="11BEB47B" w:rsidR="003D3180" w:rsidRPr="00543D2C" w:rsidRDefault="003D3180" w:rsidP="003D3180">
      <w:pPr>
        <w:spacing w:after="12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543D2C">
        <w:rPr>
          <w:rFonts w:ascii="Arial" w:hAnsi="Arial" w:cs="Arial"/>
          <w:b/>
          <w:bCs/>
          <w:sz w:val="28"/>
          <w:szCs w:val="28"/>
          <w:lang w:val="en-US"/>
        </w:rPr>
        <w:t>Supplementary data</w:t>
      </w:r>
    </w:p>
    <w:p w14:paraId="3254F47D" w14:textId="77777777" w:rsidR="00336811" w:rsidRDefault="00336811" w:rsidP="00336811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4175F">
        <w:rPr>
          <w:rFonts w:ascii="Arial" w:hAnsi="Arial" w:cs="Arial"/>
          <w:b/>
          <w:bCs/>
          <w:sz w:val="28"/>
          <w:szCs w:val="28"/>
          <w:lang w:val="en-US"/>
        </w:rPr>
        <w:t xml:space="preserve">Health Related Quality of Life is </w:t>
      </w:r>
      <w:r>
        <w:rPr>
          <w:rFonts w:ascii="Arial" w:hAnsi="Arial" w:cs="Arial"/>
          <w:b/>
          <w:bCs/>
          <w:sz w:val="28"/>
          <w:szCs w:val="28"/>
          <w:lang w:val="en-US"/>
        </w:rPr>
        <w:t>i</w:t>
      </w:r>
      <w:r w:rsidRPr="0004175F">
        <w:rPr>
          <w:rFonts w:ascii="Arial" w:hAnsi="Arial" w:cs="Arial"/>
          <w:b/>
          <w:bCs/>
          <w:sz w:val="28"/>
          <w:szCs w:val="28"/>
          <w:lang w:val="en-US"/>
        </w:rPr>
        <w:t>mpaired in Bleeding Disorders of Unknown Cause: Results from the Vienna Bleeding Biobank</w:t>
      </w:r>
      <w:r w:rsidRPr="001B4FC0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326F579" w14:textId="77777777" w:rsidR="003D3180" w:rsidRPr="00543D2C" w:rsidRDefault="003D3180" w:rsidP="003D3180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43D2C">
        <w:rPr>
          <w:rFonts w:ascii="Arial" w:hAnsi="Arial" w:cs="Arial"/>
          <w:sz w:val="22"/>
          <w:szCs w:val="22"/>
          <w:lang w:val="en-US"/>
        </w:rPr>
        <w:t>Dino Mehic</w:t>
      </w: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r w:rsidRPr="00543D2C">
        <w:rPr>
          <w:rFonts w:ascii="Arial" w:hAnsi="Arial" w:cs="Arial"/>
          <w:sz w:val="22"/>
          <w:szCs w:val="22"/>
          <w:lang w:val="en-US"/>
        </w:rPr>
        <w:t>, Stephan Schwarz</w:t>
      </w: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1865A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1865A4">
        <w:rPr>
          <w:rFonts w:ascii="Arial" w:hAnsi="Arial" w:cs="Arial"/>
          <w:sz w:val="22"/>
          <w:szCs w:val="22"/>
          <w:lang w:val="en-US"/>
        </w:rPr>
        <w:t>Ihor</w:t>
      </w:r>
      <w:proofErr w:type="spellEnd"/>
      <w:r w:rsidRPr="001865A4">
        <w:rPr>
          <w:rFonts w:ascii="Arial" w:hAnsi="Arial" w:cs="Arial"/>
          <w:sz w:val="22"/>
          <w:szCs w:val="22"/>
          <w:lang w:val="en-US"/>
        </w:rPr>
        <w:t xml:space="preserve"> Sholym</w:t>
      </w:r>
      <w:r w:rsidRPr="001865A4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1865A4">
        <w:rPr>
          <w:rFonts w:ascii="Arial" w:hAnsi="Arial" w:cs="Arial"/>
          <w:sz w:val="22"/>
          <w:szCs w:val="22"/>
          <w:lang w:val="en-US"/>
        </w:rPr>
        <w:t>,</w:t>
      </w:r>
      <w:r w:rsidRPr="00543D2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43D2C">
        <w:rPr>
          <w:rFonts w:ascii="Arial" w:hAnsi="Arial" w:cs="Arial"/>
          <w:sz w:val="22"/>
          <w:szCs w:val="22"/>
          <w:lang w:val="en-US"/>
        </w:rPr>
        <w:t>Cihan</w:t>
      </w:r>
      <w:proofErr w:type="spellEnd"/>
      <w:r w:rsidRPr="00543D2C">
        <w:rPr>
          <w:rFonts w:ascii="Arial" w:hAnsi="Arial" w:cs="Arial"/>
          <w:sz w:val="22"/>
          <w:szCs w:val="22"/>
          <w:lang w:val="en-US"/>
        </w:rPr>
        <w:t xml:space="preserve"> Ay</w:t>
      </w: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43D2C">
        <w:rPr>
          <w:rFonts w:ascii="Arial" w:hAnsi="Arial" w:cs="Arial"/>
          <w:sz w:val="22"/>
          <w:szCs w:val="22"/>
          <w:lang w:val="en-US"/>
        </w:rPr>
        <w:t>, Ingrid Pabinger</w:t>
      </w: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43D2C">
        <w:rPr>
          <w:rFonts w:ascii="Arial" w:hAnsi="Arial" w:cs="Arial"/>
          <w:sz w:val="22"/>
          <w:szCs w:val="22"/>
          <w:lang w:val="en-US"/>
        </w:rPr>
        <w:t>, Johanna Gebhart</w:t>
      </w: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</w:p>
    <w:p w14:paraId="18A417FF" w14:textId="77777777" w:rsidR="003D3180" w:rsidRPr="00543D2C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Clinical Division of </w:t>
      </w:r>
      <w:proofErr w:type="spellStart"/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Haematology</w:t>
      </w:r>
      <w:proofErr w:type="spellEnd"/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and </w:t>
      </w:r>
      <w:proofErr w:type="spellStart"/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Haemostaseology</w:t>
      </w:r>
      <w:proofErr w:type="spellEnd"/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, Department of Medicine I, Medical University of Vienna, Vienna, Austria</w:t>
      </w:r>
    </w:p>
    <w:p w14:paraId="6A3960D5" w14:textId="77777777" w:rsidR="003D3180" w:rsidRPr="00543D2C" w:rsidRDefault="003D3180" w:rsidP="003D3180">
      <w:pPr>
        <w:spacing w:after="120"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  <w:lang w:val="en-US"/>
        </w:rPr>
        <w:t>2</w:t>
      </w:r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Institute of Vascular Biology and Thrombosis Research, Centre of Physiology and Pharmacology, Medical University of Vienna, Vienna, Austria</w:t>
      </w:r>
    </w:p>
    <w:p w14:paraId="3644CB5B" w14:textId="77777777" w:rsidR="003D3180" w:rsidRPr="00543D2C" w:rsidRDefault="003D3180" w:rsidP="003D3180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43D2C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543D2C">
        <w:rPr>
          <w:rFonts w:ascii="Arial" w:hAnsi="Arial" w:cs="Arial"/>
          <w:sz w:val="22"/>
          <w:szCs w:val="22"/>
          <w:lang w:val="en-US"/>
        </w:rPr>
        <w:t xml:space="preserve"> </w:t>
      </w:r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IT-Systems and Communications, Medical University of Vienna, Vienna, Austria</w:t>
      </w:r>
    </w:p>
    <w:p w14:paraId="083A4531" w14:textId="77777777" w:rsidR="003D3180" w:rsidRPr="00543D2C" w:rsidRDefault="003D3180" w:rsidP="003D3180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E7D2831" w14:textId="77777777" w:rsidR="003D3180" w:rsidRPr="00543D2C" w:rsidRDefault="003D3180" w:rsidP="003D3180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27BACE6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1865A4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Correspondence:</w:t>
      </w:r>
      <w:r w:rsidRPr="001865A4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ab/>
      </w:r>
    </w:p>
    <w:p w14:paraId="3DA4F03C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 xml:space="preserve">Johanna </w:t>
      </w:r>
      <w:proofErr w:type="spellStart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Gebhart</w:t>
      </w:r>
      <w:proofErr w:type="spellEnd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, MD, PhD</w:t>
      </w:r>
    </w:p>
    <w:p w14:paraId="7BA11139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 xml:space="preserve">Clinical Division of Hematology and </w:t>
      </w:r>
      <w:proofErr w:type="spellStart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Hemostaseology</w:t>
      </w:r>
      <w:proofErr w:type="spellEnd"/>
    </w:p>
    <w:p w14:paraId="6D1EB955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Department of Medicine I, Medical University of Vienna</w:t>
      </w:r>
    </w:p>
    <w:p w14:paraId="4EB8D502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proofErr w:type="spellStart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Waehringer</w:t>
      </w:r>
      <w:proofErr w:type="spellEnd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proofErr w:type="spellStart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Guertel</w:t>
      </w:r>
      <w:proofErr w:type="spellEnd"/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 xml:space="preserve"> 18-20, A-1090 Vienna, Austria</w:t>
      </w:r>
    </w:p>
    <w:p w14:paraId="23D0938E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1865A4">
        <w:rPr>
          <w:rFonts w:ascii="Arial" w:hAnsi="Arial" w:cs="Arial"/>
          <w:color w:val="212121"/>
          <w:shd w:val="clear" w:color="auto" w:fill="FFFFFF"/>
          <w:lang w:val="en-US"/>
        </w:rPr>
        <w:t>Phone number: +43 1 40400 44170</w:t>
      </w:r>
    </w:p>
    <w:p w14:paraId="13B982A9" w14:textId="77777777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1865A4">
        <w:rPr>
          <w:rFonts w:ascii="Arial" w:hAnsi="Arial" w:cs="Arial"/>
          <w:color w:val="212121"/>
          <w:shd w:val="clear" w:color="auto" w:fill="FFFFFF"/>
        </w:rPr>
        <w:t>Fax: +43 1 40400 59980</w:t>
      </w:r>
    </w:p>
    <w:p w14:paraId="4ED6393A" w14:textId="2537962B" w:rsidR="003D3180" w:rsidRPr="001865A4" w:rsidRDefault="003D3180" w:rsidP="003D3180">
      <w:pPr>
        <w:spacing w:after="120" w:line="360" w:lineRule="auto"/>
        <w:jc w:val="both"/>
        <w:rPr>
          <w:rFonts w:ascii="Arial" w:hAnsi="Arial" w:cs="Arial"/>
          <w:color w:val="212121"/>
          <w:shd w:val="clear" w:color="auto" w:fill="FFFFFF"/>
        </w:rPr>
      </w:pPr>
      <w:r w:rsidRPr="001865A4">
        <w:rPr>
          <w:rFonts w:ascii="Arial" w:hAnsi="Arial" w:cs="Arial"/>
          <w:color w:val="212121"/>
          <w:shd w:val="clear" w:color="auto" w:fill="FFFFFF"/>
        </w:rPr>
        <w:t xml:space="preserve">E-Mail: </w:t>
      </w:r>
      <w:hyperlink r:id="rId5" w:history="1">
        <w:r w:rsidRPr="001865A4">
          <w:rPr>
            <w:rStyle w:val="Hyperlink"/>
            <w:rFonts w:ascii="Arial" w:hAnsi="Arial" w:cs="Arial"/>
            <w:shd w:val="clear" w:color="auto" w:fill="FFFFFF"/>
          </w:rPr>
          <w:t>johanna.gebhart@meduniwien.ac.at</w:t>
        </w:r>
      </w:hyperlink>
    </w:p>
    <w:p w14:paraId="1ACE3BE7" w14:textId="6088C8DC" w:rsidR="003D3180" w:rsidRPr="001865A4" w:rsidRDefault="003D3180">
      <w:pPr>
        <w:rPr>
          <w:rFonts w:ascii="Arial" w:hAnsi="Arial" w:cs="Arial"/>
          <w:color w:val="212121"/>
          <w:shd w:val="clear" w:color="auto" w:fill="FFFFFF"/>
        </w:rPr>
      </w:pPr>
      <w:r w:rsidRPr="001865A4">
        <w:rPr>
          <w:rFonts w:ascii="Arial" w:hAnsi="Arial" w:cs="Arial"/>
          <w:color w:val="212121"/>
          <w:shd w:val="clear" w:color="auto" w:fill="FFFFFF"/>
        </w:rPr>
        <w:br w:type="page"/>
      </w:r>
    </w:p>
    <w:p w14:paraId="3818F318" w14:textId="4A4495D0" w:rsidR="005723AD" w:rsidRPr="00543D2C" w:rsidRDefault="005723AD" w:rsidP="005723AD">
      <w:pPr>
        <w:spacing w:after="120"/>
        <w:rPr>
          <w:rFonts w:ascii="Arial" w:hAnsi="Arial" w:cs="Arial"/>
          <w:sz w:val="22"/>
          <w:lang w:val="en-US"/>
        </w:rPr>
      </w:pPr>
      <w:r w:rsidRPr="00543D2C">
        <w:rPr>
          <w:rFonts w:ascii="Arial" w:hAnsi="Arial" w:cs="Arial"/>
          <w:b/>
          <w:sz w:val="22"/>
          <w:lang w:val="en-US"/>
        </w:rPr>
        <w:lastRenderedPageBreak/>
        <w:t xml:space="preserve">Supplementary </w:t>
      </w:r>
      <w:r w:rsidR="00E57C8B">
        <w:rPr>
          <w:rFonts w:ascii="Arial" w:hAnsi="Arial" w:cs="Arial"/>
          <w:b/>
          <w:sz w:val="22"/>
          <w:lang w:val="en-US"/>
        </w:rPr>
        <w:t>Table</w:t>
      </w:r>
      <w:r w:rsidRPr="00543D2C">
        <w:rPr>
          <w:rFonts w:ascii="Arial" w:hAnsi="Arial" w:cs="Arial"/>
          <w:b/>
          <w:sz w:val="22"/>
          <w:lang w:val="en-US"/>
        </w:rPr>
        <w:t xml:space="preserve"> 1 </w:t>
      </w:r>
      <w:r w:rsidRPr="00543D2C">
        <w:rPr>
          <w:rFonts w:ascii="Arial" w:hAnsi="Arial" w:cs="Arial"/>
          <w:sz w:val="22"/>
          <w:lang w:val="en-US"/>
        </w:rPr>
        <w:t>Inclusion and exclusion criteria of the VIBB study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4502"/>
        <w:gridCol w:w="4786"/>
      </w:tblGrid>
      <w:tr w:rsidR="005723AD" w:rsidRPr="00543D2C" w14:paraId="39A66AB8" w14:textId="77777777" w:rsidTr="00306D63">
        <w:tc>
          <w:tcPr>
            <w:tcW w:w="4502" w:type="dxa"/>
            <w:shd w:val="clear" w:color="auto" w:fill="F2F2F2" w:themeFill="background1" w:themeFillShade="F2"/>
          </w:tcPr>
          <w:p w14:paraId="3032C373" w14:textId="77777777" w:rsidR="005723AD" w:rsidRPr="00543D2C" w:rsidRDefault="005723AD" w:rsidP="00306D63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Inclusion criteria </w:t>
            </w:r>
          </w:p>
        </w:tc>
        <w:tc>
          <w:tcPr>
            <w:tcW w:w="4785" w:type="dxa"/>
            <w:shd w:val="clear" w:color="auto" w:fill="F2F2F2" w:themeFill="background1" w:themeFillShade="F2"/>
          </w:tcPr>
          <w:p w14:paraId="2680E38D" w14:textId="77777777" w:rsidR="005723AD" w:rsidRPr="00543D2C" w:rsidRDefault="005723AD" w:rsidP="00306D63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Exclusion criteria</w:t>
            </w:r>
          </w:p>
        </w:tc>
      </w:tr>
      <w:tr w:rsidR="005723AD" w:rsidRPr="00336811" w14:paraId="6404F44C" w14:textId="77777777" w:rsidTr="00306D63">
        <w:tc>
          <w:tcPr>
            <w:tcW w:w="4502" w:type="dxa"/>
            <w:shd w:val="clear" w:color="auto" w:fill="auto"/>
          </w:tcPr>
          <w:p w14:paraId="4058EE29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ged ≥ 16 years </w:t>
            </w:r>
          </w:p>
          <w:p w14:paraId="2EB56227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ferred to the hemostasis outpatient clinic </w:t>
            </w:r>
          </w:p>
          <w:p w14:paraId="7F83420A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ld-to-moderate bleeding tendency</w:t>
            </w:r>
          </w:p>
          <w:p w14:paraId="69896B99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 diagnosis of a bleeding disorder</w:t>
            </w:r>
          </w:p>
        </w:tc>
        <w:tc>
          <w:tcPr>
            <w:tcW w:w="4785" w:type="dxa"/>
            <w:shd w:val="clear" w:color="auto" w:fill="auto"/>
          </w:tcPr>
          <w:p w14:paraId="57F1B10F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rgery or delivery within the last six weeks</w:t>
            </w:r>
          </w:p>
          <w:p w14:paraId="6E227C8A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cterial infection within the last two weeks</w:t>
            </w:r>
          </w:p>
          <w:p w14:paraId="3C10B025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ctive malignancy </w:t>
            </w:r>
          </w:p>
          <w:p w14:paraId="67425893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regnancy </w:t>
            </w:r>
          </w:p>
          <w:p w14:paraId="774CF722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rombocytopenia (&lt;100 x10</w:t>
            </w: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9</w:t>
            </w: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/L), </w:t>
            </w:r>
          </w:p>
          <w:p w14:paraId="5EB1DD98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ntake of anticoagulants/antiplatelet-/anti-inflammatory drugs (last 5-10 days) </w:t>
            </w:r>
          </w:p>
          <w:p w14:paraId="688EEF00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urrent acute phase reaction</w:t>
            </w:r>
          </w:p>
          <w:p w14:paraId="4E73CA96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ntinuous anticoagulant and/or antiplatelet therapy </w:t>
            </w:r>
          </w:p>
          <w:p w14:paraId="4B2FB26F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mpaired liver function (prothrombin time &lt;75 % of normal due to deficiency in vitamin K-dependent clotting factors) </w:t>
            </w:r>
          </w:p>
          <w:p w14:paraId="7FDD3346" w14:textId="77777777" w:rsidR="005723AD" w:rsidRPr="00543D2C" w:rsidRDefault="005723AD" w:rsidP="005723AD">
            <w:pPr>
              <w:pStyle w:val="Listenabsatz"/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paired kidney function (GFR &lt;60 mL/min/1.73 m</w:t>
            </w: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 </w:t>
            </w:r>
          </w:p>
        </w:tc>
      </w:tr>
    </w:tbl>
    <w:p w14:paraId="2D1CE8CB" w14:textId="77777777" w:rsidR="005723AD" w:rsidRPr="00543D2C" w:rsidRDefault="005723AD" w:rsidP="005723AD">
      <w:pPr>
        <w:rPr>
          <w:rFonts w:ascii="Arial" w:hAnsi="Arial" w:cs="Arial"/>
          <w:lang w:val="en-US"/>
        </w:rPr>
      </w:pPr>
    </w:p>
    <w:p w14:paraId="1DFE192F" w14:textId="77777777" w:rsidR="005723AD" w:rsidRPr="00543D2C" w:rsidRDefault="005723AD" w:rsidP="00214F2D">
      <w:pPr>
        <w:spacing w:after="120"/>
        <w:rPr>
          <w:rFonts w:ascii="Arial" w:hAnsi="Arial" w:cs="Arial"/>
          <w:b/>
          <w:sz w:val="22"/>
          <w:szCs w:val="22"/>
          <w:lang w:val="en-US"/>
        </w:rPr>
      </w:pPr>
    </w:p>
    <w:p w14:paraId="3EB50074" w14:textId="77777777" w:rsidR="005723AD" w:rsidRPr="00C011A9" w:rsidRDefault="005723AD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C011A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br w:type="page"/>
      </w:r>
    </w:p>
    <w:p w14:paraId="17B9812D" w14:textId="21FF5495" w:rsidR="00182110" w:rsidRPr="00C011A9" w:rsidRDefault="00182110" w:rsidP="00182110">
      <w:pPr>
        <w:spacing w:after="12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C011A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E57C8B" w:rsidRPr="00C011A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</w:t>
      </w:r>
      <w:r w:rsidRPr="00C011A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2:</w:t>
      </w:r>
      <w:r w:rsidRPr="00C011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aboratory tests performed at study inclusion</w:t>
      </w:r>
    </w:p>
    <w:tbl>
      <w:tblPr>
        <w:tblStyle w:val="Tabellenraster"/>
        <w:tblW w:w="8472" w:type="dxa"/>
        <w:tblLook w:val="04A0" w:firstRow="1" w:lastRow="0" w:firstColumn="1" w:lastColumn="0" w:noHBand="0" w:noVBand="1"/>
      </w:tblPr>
      <w:tblGrid>
        <w:gridCol w:w="8472"/>
      </w:tblGrid>
      <w:tr w:rsidR="00C011A9" w:rsidRPr="00336811" w14:paraId="27224F1F" w14:textId="77777777" w:rsidTr="00C43617">
        <w:trPr>
          <w:trHeight w:val="340"/>
        </w:trPr>
        <w:tc>
          <w:tcPr>
            <w:tcW w:w="8472" w:type="dxa"/>
            <w:shd w:val="clear" w:color="auto" w:fill="F2F2F2" w:themeFill="background1" w:themeFillShade="F2"/>
            <w:vAlign w:val="center"/>
          </w:tcPr>
          <w:p w14:paraId="429D49BA" w14:textId="77777777" w:rsidR="00182110" w:rsidRPr="00C011A9" w:rsidRDefault="00182110" w:rsidP="00AD670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lobal coagulation tests and coagulation factor tests</w:t>
            </w:r>
          </w:p>
        </w:tc>
      </w:tr>
      <w:tr w:rsidR="00C011A9" w:rsidRPr="00336811" w14:paraId="04784FF0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6A4216F9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ctivated partial thromboplastin time (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PTT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, </w:t>
            </w:r>
            <w:r w:rsidRPr="00C011A9"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val="en-US" w:eastAsia="ja-JP"/>
              </w:rPr>
              <w:t>seconds</w:t>
            </w:r>
          </w:p>
        </w:tc>
      </w:tr>
      <w:tr w:rsidR="00C011A9" w:rsidRPr="00C011A9" w14:paraId="7A211CB4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169F58DF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thrombin time (PT), %</w:t>
            </w:r>
          </w:p>
        </w:tc>
      </w:tr>
      <w:tr w:rsidR="00C011A9" w:rsidRPr="00C011A9" w14:paraId="2080D305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63572059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brinogen-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auss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C011A9">
              <w:rPr>
                <w:rFonts w:ascii="Arial" w:eastAsia="MS Mincho" w:hAnsi="Arial" w:cs="Arial"/>
                <w:color w:val="000000" w:themeColor="text1"/>
                <w:sz w:val="22"/>
                <w:szCs w:val="22"/>
                <w:lang w:val="en-US" w:eastAsia="ja-JP"/>
              </w:rPr>
              <w:t>mg/dL</w:t>
            </w:r>
          </w:p>
        </w:tc>
      </w:tr>
      <w:tr w:rsidR="00C011A9" w:rsidRPr="00C011A9" w14:paraId="7FF03343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092C34BF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VIII activity, %</w:t>
            </w:r>
          </w:p>
        </w:tc>
      </w:tr>
      <w:tr w:rsidR="00C011A9" w:rsidRPr="00C011A9" w14:paraId="349FEECB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3CEB942A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IX activity, %</w:t>
            </w:r>
          </w:p>
        </w:tc>
      </w:tr>
      <w:tr w:rsidR="00C011A9" w:rsidRPr="00C011A9" w14:paraId="5A087631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7698ABEC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XIII activity, %</w:t>
            </w:r>
          </w:p>
        </w:tc>
      </w:tr>
      <w:tr w:rsidR="00C011A9" w:rsidRPr="00336811" w14:paraId="6D0D7B05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11AB2094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actor V activity in patients with PT&lt;75% and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PTT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gt;41 seconds</w:t>
            </w:r>
          </w:p>
        </w:tc>
      </w:tr>
      <w:tr w:rsidR="00C011A9" w:rsidRPr="00336811" w14:paraId="504777B4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393563EE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VII activity in patients with PT &lt; 75%</w:t>
            </w:r>
          </w:p>
        </w:tc>
      </w:tr>
      <w:tr w:rsidR="00C011A9" w:rsidRPr="00336811" w14:paraId="763B5A93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60C810DA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actor XI activity in patients with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PTT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&gt; 41 seconds</w:t>
            </w:r>
          </w:p>
        </w:tc>
      </w:tr>
      <w:tr w:rsidR="00C011A9" w:rsidRPr="00336811" w14:paraId="774391D9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5E0EC25F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actor II activity in patients with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PTT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&gt; 41 seconds</w:t>
            </w:r>
          </w:p>
        </w:tc>
      </w:tr>
      <w:tr w:rsidR="00C011A9" w:rsidRPr="00336811" w14:paraId="6E199B80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763F1BC7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actor X activity in patients with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PTT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&gt; 41 seconds</w:t>
            </w:r>
          </w:p>
        </w:tc>
      </w:tr>
      <w:tr w:rsidR="00C011A9" w:rsidRPr="00C011A9" w14:paraId="36F1E548" w14:textId="77777777" w:rsidTr="00C43617">
        <w:trPr>
          <w:trHeight w:val="340"/>
        </w:trPr>
        <w:tc>
          <w:tcPr>
            <w:tcW w:w="8472" w:type="dxa"/>
            <w:shd w:val="clear" w:color="auto" w:fill="F2F2F2" w:themeFill="background1" w:themeFillShade="F2"/>
            <w:vAlign w:val="center"/>
          </w:tcPr>
          <w:p w14:paraId="676F613A" w14:textId="77777777" w:rsidR="00182110" w:rsidRPr="00C011A9" w:rsidRDefault="00182110" w:rsidP="00AD670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Von Willebrand diagnostic </w:t>
            </w:r>
          </w:p>
        </w:tc>
      </w:tr>
      <w:tr w:rsidR="00C011A9" w:rsidRPr="00C011A9" w14:paraId="09EAACF5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78F5D49E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on Willebrand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>antigen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>VWF:Ag</w:t>
            </w:r>
            <w:proofErr w:type="spellEnd"/>
            <w:proofErr w:type="gram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>),I U/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</w:rPr>
              <w:t>dL</w:t>
            </w:r>
            <w:proofErr w:type="spellEnd"/>
          </w:p>
        </w:tc>
      </w:tr>
      <w:tr w:rsidR="00C011A9" w:rsidRPr="00336811" w14:paraId="3313EB70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0AF9FAB7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Von Willebrand factor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istocetin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ofactor activity (</w:t>
            </w:r>
            <w:proofErr w:type="spellStart"/>
            <w:proofErr w:type="gram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RCo</w:t>
            </w:r>
            <w:proofErr w:type="spellEnd"/>
            <w:proofErr w:type="gram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, IU/dL</w:t>
            </w:r>
          </w:p>
        </w:tc>
      </w:tr>
      <w:tr w:rsidR="00C011A9" w:rsidRPr="00336811" w14:paraId="7EFC6ABF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1E3C00EE" w14:textId="525A4E89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on Willebrand factor activity (VWF:GP1bM), IU/dL</w:t>
            </w:r>
            <w:r w:rsidR="007E2CCA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since 07/2015</w:t>
            </w:r>
          </w:p>
        </w:tc>
      </w:tr>
      <w:tr w:rsidR="00C011A9" w:rsidRPr="00336811" w14:paraId="4A6D39B0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34981BBF" w14:textId="77777777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RCo</w:t>
            </w:r>
            <w:proofErr w:type="spellEnd"/>
            <w:proofErr w:type="gram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or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GPIbM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/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Ag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ratio with &lt;0.7 as cutoff for type 2 </w:t>
            </w:r>
          </w:p>
        </w:tc>
      </w:tr>
      <w:tr w:rsidR="00C011A9" w:rsidRPr="00336811" w14:paraId="67DED59F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5B4B03D4" w14:textId="1C365BF8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on Willebrand factor collagen-binding assay (</w:t>
            </w:r>
            <w:proofErr w:type="gram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CB</w:t>
            </w:r>
            <w:proofErr w:type="gram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, IU/dL</w:t>
            </w:r>
            <w:r w:rsidR="007E2CCA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ince 07/2015</w:t>
            </w:r>
          </w:p>
        </w:tc>
      </w:tr>
      <w:tr w:rsidR="00C011A9" w:rsidRPr="00336811" w14:paraId="69F86676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6AB62D65" w14:textId="644EE9D2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VWF </w:t>
            </w:r>
            <w:r w:rsidR="007E2CCA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ultimeric analysis if </w:t>
            </w:r>
            <w:proofErr w:type="spellStart"/>
            <w:proofErr w:type="gram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RCo</w:t>
            </w:r>
            <w:proofErr w:type="spellEnd"/>
            <w:proofErr w:type="gram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or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GPIbM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/ </w:t>
            </w: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WF:Ag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ratio &lt;0.7</w:t>
            </w:r>
          </w:p>
        </w:tc>
      </w:tr>
      <w:tr w:rsidR="00C011A9" w:rsidRPr="00C011A9" w14:paraId="1D7CDBFF" w14:textId="77777777" w:rsidTr="00C43617">
        <w:trPr>
          <w:trHeight w:val="340"/>
        </w:trPr>
        <w:tc>
          <w:tcPr>
            <w:tcW w:w="8472" w:type="dxa"/>
            <w:shd w:val="clear" w:color="auto" w:fill="F2F2F2" w:themeFill="background1" w:themeFillShade="F2"/>
            <w:vAlign w:val="center"/>
          </w:tcPr>
          <w:p w14:paraId="334FF528" w14:textId="77777777" w:rsidR="00182110" w:rsidRPr="00C011A9" w:rsidRDefault="00182110" w:rsidP="00AD670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latelet function tests</w:t>
            </w:r>
          </w:p>
        </w:tc>
      </w:tr>
      <w:tr w:rsidR="00C011A9" w:rsidRPr="00336811" w14:paraId="45D7D5A3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5A107EA8" w14:textId="77777777" w:rsidR="00182110" w:rsidRPr="00C011A9" w:rsidRDefault="00182110" w:rsidP="00AD670A">
            <w:pPr>
              <w:spacing w:line="360" w:lineRule="auto"/>
              <w:ind w:left="72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arameters of light transmission aggregometry (Born)</w:t>
            </w:r>
          </w:p>
        </w:tc>
      </w:tr>
      <w:tr w:rsidR="00C011A9" w:rsidRPr="00C011A9" w14:paraId="1A14702D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042BA98E" w14:textId="10D47744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P (5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µM), %</w:t>
            </w:r>
          </w:p>
        </w:tc>
      </w:tr>
      <w:tr w:rsidR="00C011A9" w:rsidRPr="00C011A9" w14:paraId="73D2B7ED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1D201BAF" w14:textId="2CD8B640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achidonic acid (1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M</w:t>
            </w:r>
            <w:proofErr w:type="gram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 ,</w:t>
            </w:r>
            <w:proofErr w:type="gram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% </w:t>
            </w:r>
          </w:p>
        </w:tc>
      </w:tr>
      <w:tr w:rsidR="00C011A9" w:rsidRPr="00C011A9" w14:paraId="38B20C2C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75E6F781" w14:textId="0C837B14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llagen (10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µg/ml), %  </w:t>
            </w:r>
          </w:p>
        </w:tc>
      </w:tr>
      <w:tr w:rsidR="00C011A9" w:rsidRPr="00C011A9" w14:paraId="3AE414C7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2189B4A6" w14:textId="427E90BD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pinephrine (5,5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µM), %  </w:t>
            </w:r>
          </w:p>
        </w:tc>
      </w:tr>
      <w:tr w:rsidR="00C011A9" w:rsidRPr="00C011A9" w14:paraId="5B6AD497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5AFDF347" w14:textId="3E03DA23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istocetin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1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2mg/ml), %  </w:t>
            </w:r>
          </w:p>
        </w:tc>
      </w:tr>
      <w:tr w:rsidR="00C011A9" w:rsidRPr="00C011A9" w14:paraId="0F48A4C9" w14:textId="77777777" w:rsidTr="00C43617">
        <w:trPr>
          <w:trHeight w:val="340"/>
        </w:trPr>
        <w:tc>
          <w:tcPr>
            <w:tcW w:w="8472" w:type="dxa"/>
            <w:shd w:val="clear" w:color="auto" w:fill="auto"/>
            <w:vAlign w:val="center"/>
          </w:tcPr>
          <w:p w14:paraId="2C6A90FA" w14:textId="340E57B4" w:rsidR="00182110" w:rsidRPr="00C011A9" w:rsidRDefault="00182110" w:rsidP="00AD670A">
            <w:pPr>
              <w:spacing w:line="360" w:lineRule="auto"/>
              <w:ind w:left="708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istocetin</w:t>
            </w:r>
            <w:proofErr w:type="spellEnd"/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0</w:t>
            </w:r>
            <w:r w:rsidR="00717EBE"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6 mg/ml), %  </w:t>
            </w:r>
          </w:p>
        </w:tc>
      </w:tr>
    </w:tbl>
    <w:p w14:paraId="79F62EDD" w14:textId="77777777" w:rsidR="00214F2D" w:rsidRPr="00C011A9" w:rsidRDefault="00214F2D" w:rsidP="00214F2D">
      <w:pPr>
        <w:rPr>
          <w:rFonts w:ascii="Arial" w:hAnsi="Arial" w:cs="Arial"/>
          <w:b/>
          <w:color w:val="000000" w:themeColor="text1"/>
          <w:sz w:val="22"/>
          <w:lang w:val="en-US"/>
        </w:rPr>
      </w:pPr>
      <w:r w:rsidRPr="00C011A9">
        <w:rPr>
          <w:rFonts w:ascii="Arial" w:hAnsi="Arial" w:cs="Arial"/>
          <w:b/>
          <w:color w:val="000000" w:themeColor="text1"/>
          <w:sz w:val="22"/>
          <w:lang w:val="en-US"/>
        </w:rPr>
        <w:br w:type="page"/>
      </w:r>
    </w:p>
    <w:p w14:paraId="3D1D2C56" w14:textId="0833AD2F" w:rsidR="00182110" w:rsidRPr="009D0E95" w:rsidRDefault="00182110" w:rsidP="00182110">
      <w:pPr>
        <w:spacing w:after="120" w:line="360" w:lineRule="auto"/>
        <w:rPr>
          <w:rFonts w:ascii="Arial" w:hAnsi="Arial" w:cs="Arial"/>
          <w:b/>
          <w:i/>
          <w:iCs/>
          <w:sz w:val="21"/>
          <w:szCs w:val="22"/>
          <w:lang w:val="en-US"/>
        </w:rPr>
      </w:pPr>
      <w:r w:rsidRPr="00543D2C">
        <w:rPr>
          <w:rFonts w:ascii="Arial" w:hAnsi="Arial" w:cs="Arial"/>
          <w:b/>
          <w:sz w:val="22"/>
          <w:lang w:val="en-US"/>
        </w:rPr>
        <w:lastRenderedPageBreak/>
        <w:t xml:space="preserve">Supplementary </w:t>
      </w:r>
      <w:r w:rsidR="00E57C8B">
        <w:rPr>
          <w:rFonts w:ascii="Arial" w:hAnsi="Arial" w:cs="Arial"/>
          <w:b/>
          <w:sz w:val="22"/>
          <w:lang w:val="en-US"/>
        </w:rPr>
        <w:t>Table</w:t>
      </w:r>
      <w:r w:rsidRPr="00543D2C">
        <w:rPr>
          <w:rFonts w:ascii="Arial" w:hAnsi="Arial" w:cs="Arial"/>
          <w:b/>
          <w:sz w:val="22"/>
          <w:lang w:val="en-US"/>
        </w:rPr>
        <w:t xml:space="preserve"> 3 -</w:t>
      </w:r>
      <w:r w:rsidRPr="00543D2C">
        <w:rPr>
          <w:rFonts w:ascii="Arial" w:hAnsi="Arial" w:cs="Arial"/>
          <w:sz w:val="22"/>
          <w:lang w:val="en-US"/>
        </w:rPr>
        <w:t xml:space="preserve"> Diagnostic criteria for established diagnoses</w:t>
      </w:r>
      <w:r w:rsidRPr="00543D2C">
        <w:rPr>
          <w:rFonts w:ascii="Arial" w:hAnsi="Arial" w:cs="Arial"/>
          <w:b/>
          <w:sz w:val="22"/>
          <w:lang w:val="en-US"/>
        </w:rPr>
        <w:t xml:space="preserve"> </w:t>
      </w:r>
    </w:p>
    <w:tbl>
      <w:tblPr>
        <w:tblStyle w:val="Tabellenraster"/>
        <w:tblW w:w="8638" w:type="dxa"/>
        <w:tblLook w:val="04A0" w:firstRow="1" w:lastRow="0" w:firstColumn="1" w:lastColumn="0" w:noHBand="0" w:noVBand="1"/>
      </w:tblPr>
      <w:tblGrid>
        <w:gridCol w:w="2551"/>
        <w:gridCol w:w="6087"/>
      </w:tblGrid>
      <w:tr w:rsidR="00182110" w:rsidRPr="00543D2C" w14:paraId="33A714DE" w14:textId="77777777" w:rsidTr="00AD670A">
        <w:tc>
          <w:tcPr>
            <w:tcW w:w="2551" w:type="dxa"/>
            <w:shd w:val="clear" w:color="auto" w:fill="F2F2F2" w:themeFill="background1" w:themeFillShade="F2"/>
          </w:tcPr>
          <w:p w14:paraId="233AC047" w14:textId="77777777" w:rsidR="00182110" w:rsidRPr="00543D2C" w:rsidRDefault="00182110" w:rsidP="00AD670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b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6087" w:type="dxa"/>
            <w:shd w:val="clear" w:color="auto" w:fill="F2F2F2" w:themeFill="background1" w:themeFillShade="F2"/>
          </w:tcPr>
          <w:p w14:paraId="1FEF1FE3" w14:textId="77777777" w:rsidR="00182110" w:rsidRPr="00543D2C" w:rsidRDefault="00182110" w:rsidP="00AD670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b/>
                <w:sz w:val="22"/>
                <w:szCs w:val="22"/>
                <w:lang w:val="en-US"/>
              </w:rPr>
              <w:t>Criteria for diagnosis</w:t>
            </w:r>
          </w:p>
        </w:tc>
      </w:tr>
      <w:tr w:rsidR="00182110" w:rsidRPr="00336811" w14:paraId="6243D076" w14:textId="77777777" w:rsidTr="00AD670A">
        <w:tc>
          <w:tcPr>
            <w:tcW w:w="2551" w:type="dxa"/>
            <w:shd w:val="clear" w:color="auto" w:fill="auto"/>
          </w:tcPr>
          <w:p w14:paraId="2BD8547A" w14:textId="77777777" w:rsidR="00182110" w:rsidRPr="00543D2C" w:rsidRDefault="00182110" w:rsidP="00AD670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>Bleeding disorder of unknown cause (BDUC)</w:t>
            </w:r>
          </w:p>
        </w:tc>
        <w:tc>
          <w:tcPr>
            <w:tcW w:w="6087" w:type="dxa"/>
            <w:shd w:val="clear" w:color="auto" w:fill="auto"/>
          </w:tcPr>
          <w:p w14:paraId="252D9F45" w14:textId="77777777" w:rsidR="00182110" w:rsidRPr="00543D2C" w:rsidRDefault="00182110" w:rsidP="00AD67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>Normal results in all laboratory tests on plasmatic coagulation and platelet function</w:t>
            </w:r>
          </w:p>
        </w:tc>
      </w:tr>
      <w:tr w:rsidR="00182110" w:rsidRPr="00336811" w14:paraId="28460F3A" w14:textId="77777777" w:rsidTr="00AD670A">
        <w:tc>
          <w:tcPr>
            <w:tcW w:w="2551" w:type="dxa"/>
            <w:shd w:val="clear" w:color="auto" w:fill="auto"/>
          </w:tcPr>
          <w:p w14:paraId="5EA13A1F" w14:textId="77777777" w:rsidR="00182110" w:rsidRPr="00543D2C" w:rsidRDefault="00182110" w:rsidP="00AD670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>Von Willebrand disease (VWD)</w:t>
            </w:r>
          </w:p>
        </w:tc>
        <w:tc>
          <w:tcPr>
            <w:tcW w:w="6087" w:type="dxa"/>
            <w:shd w:val="clear" w:color="auto" w:fill="auto"/>
          </w:tcPr>
          <w:p w14:paraId="6A3FAFBF" w14:textId="69A774EC" w:rsidR="00182110" w:rsidRPr="00543D2C" w:rsidRDefault="00182110" w:rsidP="00AD670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 xml:space="preserve">VWF activit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VWF:RCo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since 2015 also VWF:GP1bM) </w:t>
            </w: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>and/or antigen levels ≤50 IU/dL</w:t>
            </w:r>
          </w:p>
        </w:tc>
      </w:tr>
      <w:tr w:rsidR="00182110" w:rsidRPr="00336811" w14:paraId="28D350D8" w14:textId="77777777" w:rsidTr="00AD670A">
        <w:tc>
          <w:tcPr>
            <w:tcW w:w="2551" w:type="dxa"/>
            <w:shd w:val="clear" w:color="auto" w:fill="auto"/>
          </w:tcPr>
          <w:p w14:paraId="22C2D992" w14:textId="77777777" w:rsidR="00182110" w:rsidRPr="00543D2C" w:rsidRDefault="00182110" w:rsidP="00AD670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>Platelet function defect (PFD)</w:t>
            </w:r>
          </w:p>
        </w:tc>
        <w:tc>
          <w:tcPr>
            <w:tcW w:w="6087" w:type="dxa"/>
            <w:shd w:val="clear" w:color="auto" w:fill="auto"/>
          </w:tcPr>
          <w:p w14:paraId="2821840B" w14:textId="77777777" w:rsidR="00182110" w:rsidRPr="00543D2C" w:rsidRDefault="00182110" w:rsidP="00AD670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bnormal LTA aggregation curves upon stimulation with 1 or more agonists </w:t>
            </w:r>
            <w:r w:rsidRPr="00543D2C">
              <w:rPr>
                <w:rFonts w:ascii="Arial" w:hAnsi="Arial" w:cs="Arial"/>
                <w:sz w:val="22"/>
                <w:szCs w:val="22"/>
                <w:lang w:val="en-US"/>
              </w:rPr>
              <w:t>(including patients with possible and definite PFD)</w:t>
            </w:r>
          </w:p>
        </w:tc>
      </w:tr>
      <w:tr w:rsidR="00C011A9" w:rsidRPr="00336811" w14:paraId="18B28069" w14:textId="77777777" w:rsidTr="00AD670A">
        <w:trPr>
          <w:trHeight w:val="1034"/>
        </w:trPr>
        <w:tc>
          <w:tcPr>
            <w:tcW w:w="2551" w:type="dxa"/>
            <w:shd w:val="clear" w:color="auto" w:fill="auto"/>
          </w:tcPr>
          <w:p w14:paraId="4DD146CF" w14:textId="77777777" w:rsidR="00182110" w:rsidRPr="00C011A9" w:rsidRDefault="00182110" w:rsidP="00AD67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agulation factor deficiency (CFD)</w:t>
            </w:r>
          </w:p>
        </w:tc>
        <w:tc>
          <w:tcPr>
            <w:tcW w:w="6087" w:type="dxa"/>
            <w:shd w:val="clear" w:color="auto" w:fill="auto"/>
          </w:tcPr>
          <w:p w14:paraId="709652F4" w14:textId="77777777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VIII deficiency (FVIII ≤50%)</w:t>
            </w:r>
          </w:p>
          <w:p w14:paraId="51F96016" w14:textId="77777777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IX deficiency (FIX ≤50%)</w:t>
            </w:r>
          </w:p>
          <w:p w14:paraId="66E81929" w14:textId="77777777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XIII deficiency (FXIII ≤30 %)</w:t>
            </w:r>
          </w:p>
          <w:p w14:paraId="711A2CAF" w14:textId="56CE117D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XI deficiency (FXI ≤60%)</w:t>
            </w:r>
          </w:p>
          <w:p w14:paraId="143119E8" w14:textId="3A81DA4D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II deficiency (FII ≤ 20%)</w:t>
            </w:r>
          </w:p>
          <w:p w14:paraId="3ABB9526" w14:textId="22A09969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V deficiency (FV≤ 10 %)</w:t>
            </w:r>
          </w:p>
          <w:p w14:paraId="4955B1AA" w14:textId="062A1808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VII deficiency (FVII ≤ 20%)</w:t>
            </w:r>
          </w:p>
          <w:p w14:paraId="778D9EF2" w14:textId="17E897F1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ctor X deficiency (FX ≤ 20%)</w:t>
            </w:r>
          </w:p>
          <w:p w14:paraId="0F17A21A" w14:textId="77777777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011A9" w:rsidRPr="00336811" w14:paraId="559E3EB5" w14:textId="77777777" w:rsidTr="00AD670A">
        <w:tc>
          <w:tcPr>
            <w:tcW w:w="2551" w:type="dxa"/>
            <w:shd w:val="clear" w:color="auto" w:fill="auto"/>
          </w:tcPr>
          <w:p w14:paraId="12F50221" w14:textId="77777777" w:rsidR="00182110" w:rsidRPr="00C011A9" w:rsidRDefault="00182110" w:rsidP="00AD67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ypo-/dysfibrinogenemia</w:t>
            </w:r>
          </w:p>
        </w:tc>
        <w:tc>
          <w:tcPr>
            <w:tcW w:w="6087" w:type="dxa"/>
            <w:shd w:val="clear" w:color="auto" w:fill="auto"/>
          </w:tcPr>
          <w:p w14:paraId="5C5F787D" w14:textId="77777777" w:rsidR="00182110" w:rsidRPr="00C011A9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011A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Quantitative deficiency or qualitative defect of fibrinogen </w:t>
            </w:r>
          </w:p>
        </w:tc>
      </w:tr>
    </w:tbl>
    <w:p w14:paraId="32D883CA" w14:textId="77777777" w:rsidR="00182110" w:rsidRPr="00C011A9" w:rsidRDefault="00182110" w:rsidP="00182110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  <w:proofErr w:type="spellStart"/>
      <w:proofErr w:type="gramStart"/>
      <w:r w:rsidRPr="00C011A9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VWF:Ag</w:t>
      </w:r>
      <w:proofErr w:type="spellEnd"/>
      <w:proofErr w:type="gramEnd"/>
      <w:r w:rsidRPr="00C011A9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, von Willebrand factor antigen; </w:t>
      </w:r>
      <w:proofErr w:type="spellStart"/>
      <w:r w:rsidRPr="00C011A9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VWF:RCo</w:t>
      </w:r>
      <w:proofErr w:type="spellEnd"/>
      <w:r w:rsidRPr="00C011A9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, von Willebrand factor activity</w:t>
      </w:r>
    </w:p>
    <w:p w14:paraId="7A8E8692" w14:textId="71A09543" w:rsidR="00866F5A" w:rsidRPr="00C011A9" w:rsidRDefault="00866F5A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  <w:r w:rsidRPr="00C011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br w:type="page"/>
      </w:r>
    </w:p>
    <w:p w14:paraId="5C7B5923" w14:textId="08BCBA2F" w:rsidR="0002274F" w:rsidRPr="00543D2C" w:rsidRDefault="0002274F" w:rsidP="0002274F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543D2C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E57C8B">
        <w:rPr>
          <w:rFonts w:ascii="Arial" w:hAnsi="Arial" w:cs="Arial"/>
          <w:b/>
          <w:bCs/>
          <w:lang w:val="en-US"/>
        </w:rPr>
        <w:t>Table</w:t>
      </w:r>
      <w:r w:rsidRPr="00543D2C">
        <w:rPr>
          <w:rFonts w:ascii="Arial" w:hAnsi="Arial" w:cs="Arial"/>
          <w:b/>
          <w:bCs/>
          <w:lang w:val="en-US"/>
        </w:rPr>
        <w:t xml:space="preserve"> 4 Correlation of SF36 parameters </w:t>
      </w:r>
      <w:r w:rsidR="005B6FB3" w:rsidRPr="00543D2C">
        <w:rPr>
          <w:rFonts w:ascii="Arial" w:hAnsi="Arial" w:cs="Arial"/>
          <w:b/>
          <w:bCs/>
          <w:lang w:val="en-US"/>
        </w:rPr>
        <w:t xml:space="preserve">in BDUC patients </w:t>
      </w:r>
      <w:r w:rsidRPr="00543D2C">
        <w:rPr>
          <w:rFonts w:ascii="Arial" w:hAnsi="Arial" w:cs="Arial"/>
          <w:b/>
          <w:bCs/>
          <w:lang w:val="en-US"/>
        </w:rPr>
        <w:t xml:space="preserve">with age </w:t>
      </w:r>
    </w:p>
    <w:tbl>
      <w:tblPr>
        <w:tblStyle w:val="Tabellenraster"/>
        <w:tblW w:w="6658" w:type="dxa"/>
        <w:tblLook w:val="04A0" w:firstRow="1" w:lastRow="0" w:firstColumn="1" w:lastColumn="0" w:noHBand="0" w:noVBand="1"/>
      </w:tblPr>
      <w:tblGrid>
        <w:gridCol w:w="4982"/>
        <w:gridCol w:w="1676"/>
      </w:tblGrid>
      <w:tr w:rsidR="006D1ED4" w:rsidRPr="00543D2C" w14:paraId="5545393A" w14:textId="77777777" w:rsidTr="00C43617">
        <w:trPr>
          <w:trHeight w:val="340"/>
        </w:trPr>
        <w:tc>
          <w:tcPr>
            <w:tcW w:w="4982" w:type="dxa"/>
            <w:hideMark/>
          </w:tcPr>
          <w:p w14:paraId="03178948" w14:textId="1D8DDE43" w:rsidR="006D1ED4" w:rsidRPr="00543D2C" w:rsidRDefault="006D1ED4" w:rsidP="00F31407">
            <w:pPr>
              <w:snapToGrid w:val="0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hideMark/>
          </w:tcPr>
          <w:p w14:paraId="38FA4268" w14:textId="77777777" w:rsidR="006D1ED4" w:rsidRPr="00543D2C" w:rsidRDefault="006D1ED4" w:rsidP="00F31407">
            <w:pPr>
              <w:snapToGrid w:val="0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Age</w:t>
            </w:r>
          </w:p>
        </w:tc>
      </w:tr>
      <w:tr w:rsidR="006D1ED4" w:rsidRPr="00543D2C" w14:paraId="77165DEB" w14:textId="77777777" w:rsidTr="00C43617">
        <w:trPr>
          <w:trHeight w:val="340"/>
        </w:trPr>
        <w:tc>
          <w:tcPr>
            <w:tcW w:w="4982" w:type="dxa"/>
            <w:hideMark/>
          </w:tcPr>
          <w:p w14:paraId="5BB14C59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676" w:type="dxa"/>
            <w:hideMark/>
          </w:tcPr>
          <w:p w14:paraId="3BCAC9D9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426***</w:t>
            </w:r>
          </w:p>
        </w:tc>
      </w:tr>
      <w:tr w:rsidR="006D1ED4" w:rsidRPr="00543D2C" w14:paraId="6E4A16DA" w14:textId="77777777" w:rsidTr="00C43617">
        <w:trPr>
          <w:trHeight w:val="340"/>
        </w:trPr>
        <w:tc>
          <w:tcPr>
            <w:tcW w:w="4982" w:type="dxa"/>
            <w:hideMark/>
          </w:tcPr>
          <w:p w14:paraId="301E036C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Role limitations due to physical health</w:t>
            </w:r>
          </w:p>
        </w:tc>
        <w:tc>
          <w:tcPr>
            <w:tcW w:w="1676" w:type="dxa"/>
            <w:hideMark/>
          </w:tcPr>
          <w:p w14:paraId="0A76143D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223**</w:t>
            </w:r>
          </w:p>
        </w:tc>
      </w:tr>
      <w:tr w:rsidR="006D1ED4" w:rsidRPr="00543D2C" w14:paraId="66155C20" w14:textId="77777777" w:rsidTr="00C43617">
        <w:trPr>
          <w:trHeight w:val="340"/>
        </w:trPr>
        <w:tc>
          <w:tcPr>
            <w:tcW w:w="4982" w:type="dxa"/>
            <w:hideMark/>
          </w:tcPr>
          <w:p w14:paraId="2B5B9924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1676" w:type="dxa"/>
            <w:hideMark/>
          </w:tcPr>
          <w:p w14:paraId="740EBBF0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252***</w:t>
            </w:r>
          </w:p>
        </w:tc>
      </w:tr>
      <w:tr w:rsidR="006D1ED4" w:rsidRPr="00543D2C" w14:paraId="56027DC7" w14:textId="77777777" w:rsidTr="00C43617">
        <w:trPr>
          <w:trHeight w:val="340"/>
        </w:trPr>
        <w:tc>
          <w:tcPr>
            <w:tcW w:w="4982" w:type="dxa"/>
            <w:hideMark/>
          </w:tcPr>
          <w:p w14:paraId="5C7C21CC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676" w:type="dxa"/>
            <w:hideMark/>
          </w:tcPr>
          <w:p w14:paraId="212977B6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220**</w:t>
            </w:r>
          </w:p>
        </w:tc>
      </w:tr>
      <w:tr w:rsidR="006D1ED4" w:rsidRPr="00543D2C" w14:paraId="634FF311" w14:textId="77777777" w:rsidTr="00C43617">
        <w:trPr>
          <w:trHeight w:val="340"/>
        </w:trPr>
        <w:tc>
          <w:tcPr>
            <w:tcW w:w="4982" w:type="dxa"/>
            <w:hideMark/>
          </w:tcPr>
          <w:p w14:paraId="38A00E8A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Role limitations due to emotional problems</w:t>
            </w:r>
          </w:p>
        </w:tc>
        <w:tc>
          <w:tcPr>
            <w:tcW w:w="1676" w:type="dxa"/>
            <w:hideMark/>
          </w:tcPr>
          <w:p w14:paraId="6F5A9667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031</w:t>
            </w:r>
          </w:p>
        </w:tc>
      </w:tr>
      <w:tr w:rsidR="006D1ED4" w:rsidRPr="00543D2C" w14:paraId="081B10C7" w14:textId="77777777" w:rsidTr="00C43617">
        <w:trPr>
          <w:trHeight w:val="340"/>
        </w:trPr>
        <w:tc>
          <w:tcPr>
            <w:tcW w:w="4982" w:type="dxa"/>
            <w:hideMark/>
          </w:tcPr>
          <w:p w14:paraId="0D2CC765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676" w:type="dxa"/>
            <w:hideMark/>
          </w:tcPr>
          <w:p w14:paraId="09EA169B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024</w:t>
            </w:r>
          </w:p>
        </w:tc>
      </w:tr>
      <w:tr w:rsidR="006D1ED4" w:rsidRPr="00543D2C" w14:paraId="1333366C" w14:textId="77777777" w:rsidTr="00C43617">
        <w:trPr>
          <w:trHeight w:val="340"/>
        </w:trPr>
        <w:tc>
          <w:tcPr>
            <w:tcW w:w="4982" w:type="dxa"/>
            <w:hideMark/>
          </w:tcPr>
          <w:p w14:paraId="115F6428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676" w:type="dxa"/>
            <w:hideMark/>
          </w:tcPr>
          <w:p w14:paraId="13921F69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009</w:t>
            </w:r>
          </w:p>
        </w:tc>
      </w:tr>
      <w:tr w:rsidR="006D1ED4" w:rsidRPr="00543D2C" w14:paraId="55B0EEA1" w14:textId="77777777" w:rsidTr="00C43617">
        <w:trPr>
          <w:trHeight w:val="340"/>
        </w:trPr>
        <w:tc>
          <w:tcPr>
            <w:tcW w:w="4982" w:type="dxa"/>
            <w:hideMark/>
          </w:tcPr>
          <w:p w14:paraId="2EBB9624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676" w:type="dxa"/>
            <w:hideMark/>
          </w:tcPr>
          <w:p w14:paraId="6D7BB2CD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0.005</w:t>
            </w:r>
          </w:p>
        </w:tc>
      </w:tr>
      <w:tr w:rsidR="006D1ED4" w:rsidRPr="00543D2C" w14:paraId="77F0F445" w14:textId="77777777" w:rsidTr="00C43617">
        <w:trPr>
          <w:trHeight w:val="340"/>
        </w:trPr>
        <w:tc>
          <w:tcPr>
            <w:tcW w:w="4982" w:type="dxa"/>
            <w:hideMark/>
          </w:tcPr>
          <w:p w14:paraId="7FBF7665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Physical component summary</w:t>
            </w:r>
          </w:p>
        </w:tc>
        <w:tc>
          <w:tcPr>
            <w:tcW w:w="1676" w:type="dxa"/>
            <w:hideMark/>
          </w:tcPr>
          <w:p w14:paraId="6F2DEDB6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-0.373***</w:t>
            </w:r>
          </w:p>
        </w:tc>
      </w:tr>
      <w:tr w:rsidR="006D1ED4" w:rsidRPr="00543D2C" w14:paraId="05E7F922" w14:textId="77777777" w:rsidTr="00C43617">
        <w:trPr>
          <w:trHeight w:val="340"/>
        </w:trPr>
        <w:tc>
          <w:tcPr>
            <w:tcW w:w="4982" w:type="dxa"/>
            <w:hideMark/>
          </w:tcPr>
          <w:p w14:paraId="71D7F51F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Mental component summary</w:t>
            </w:r>
          </w:p>
        </w:tc>
        <w:tc>
          <w:tcPr>
            <w:tcW w:w="1676" w:type="dxa"/>
            <w:hideMark/>
          </w:tcPr>
          <w:p w14:paraId="04E3A26C" w14:textId="77777777" w:rsidR="006D1ED4" w:rsidRPr="00543D2C" w:rsidRDefault="006D1ED4" w:rsidP="00F31407">
            <w:pPr>
              <w:snapToGrid w:val="0"/>
              <w:ind w:left="150" w:right="150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0.107</w:t>
            </w:r>
          </w:p>
        </w:tc>
      </w:tr>
    </w:tbl>
    <w:p w14:paraId="2F4D3B0F" w14:textId="77777777" w:rsidR="0002274F" w:rsidRPr="00543D2C" w:rsidRDefault="0002274F" w:rsidP="0002274F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43D2C">
        <w:rPr>
          <w:rFonts w:ascii="Arial" w:hAnsi="Arial" w:cs="Arial"/>
          <w:sz w:val="20"/>
          <w:szCs w:val="20"/>
          <w:lang w:val="en-US"/>
        </w:rPr>
        <w:t>Spearman correlation significance: *p&lt;0.05, **p&lt;0.01, ***p&lt;0.001</w:t>
      </w:r>
    </w:p>
    <w:p w14:paraId="289E504D" w14:textId="77777777" w:rsidR="0002274F" w:rsidRPr="00543D2C" w:rsidRDefault="0002274F" w:rsidP="00C927C6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4AEF73A" w14:textId="77777777" w:rsidR="0002274F" w:rsidRPr="00543D2C" w:rsidRDefault="0002274F">
      <w:pPr>
        <w:rPr>
          <w:rFonts w:ascii="Arial" w:hAnsi="Arial" w:cs="Arial"/>
          <w:b/>
          <w:bCs/>
          <w:lang w:val="en-US"/>
        </w:rPr>
      </w:pPr>
      <w:r w:rsidRPr="00543D2C">
        <w:rPr>
          <w:rFonts w:ascii="Arial" w:hAnsi="Arial" w:cs="Arial"/>
          <w:b/>
          <w:bCs/>
          <w:lang w:val="en-US"/>
        </w:rPr>
        <w:br w:type="page"/>
      </w:r>
    </w:p>
    <w:p w14:paraId="4B6952B5" w14:textId="581E9617" w:rsidR="00C927C6" w:rsidRPr="00543D2C" w:rsidRDefault="00C927C6" w:rsidP="00C927C6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543D2C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E57C8B">
        <w:rPr>
          <w:rFonts w:ascii="Arial" w:hAnsi="Arial" w:cs="Arial"/>
          <w:b/>
          <w:bCs/>
          <w:lang w:val="en-US"/>
        </w:rPr>
        <w:t>Table</w:t>
      </w:r>
      <w:r w:rsidRPr="00543D2C">
        <w:rPr>
          <w:rFonts w:ascii="Arial" w:hAnsi="Arial" w:cs="Arial"/>
          <w:b/>
          <w:bCs/>
          <w:lang w:val="en-US"/>
        </w:rPr>
        <w:t xml:space="preserve"> </w:t>
      </w:r>
      <w:r w:rsidR="0002274F" w:rsidRPr="00543D2C">
        <w:rPr>
          <w:rFonts w:ascii="Arial" w:hAnsi="Arial" w:cs="Arial"/>
          <w:b/>
          <w:bCs/>
          <w:lang w:val="en-US"/>
        </w:rPr>
        <w:t>5</w:t>
      </w:r>
      <w:r w:rsidRPr="00543D2C">
        <w:rPr>
          <w:rFonts w:ascii="Arial" w:hAnsi="Arial" w:cs="Arial"/>
          <w:b/>
          <w:bCs/>
          <w:lang w:val="en-US"/>
        </w:rPr>
        <w:t xml:space="preserve"> Comparison of SF36</w:t>
      </w:r>
      <w:r w:rsidR="006A1392">
        <w:rPr>
          <w:rFonts w:ascii="Arial" w:hAnsi="Arial" w:cs="Arial"/>
          <w:b/>
          <w:bCs/>
          <w:lang w:val="en-US"/>
        </w:rPr>
        <w:t xml:space="preserve"> </w:t>
      </w:r>
      <w:r w:rsidR="00F31407">
        <w:rPr>
          <w:rFonts w:ascii="Arial" w:hAnsi="Arial" w:cs="Arial"/>
          <w:b/>
          <w:bCs/>
          <w:lang w:val="en-US"/>
        </w:rPr>
        <w:t>dimensions</w:t>
      </w:r>
      <w:r w:rsidRPr="006A1392">
        <w:rPr>
          <w:rFonts w:ascii="Arial" w:hAnsi="Arial" w:cs="Arial"/>
          <w:b/>
          <w:bCs/>
          <w:lang w:val="en-US"/>
        </w:rPr>
        <w:t xml:space="preserve"> </w:t>
      </w:r>
      <w:r w:rsidR="005B6FB3" w:rsidRPr="00F31407">
        <w:rPr>
          <w:rFonts w:ascii="Arial" w:hAnsi="Arial" w:cs="Arial"/>
          <w:b/>
          <w:bCs/>
          <w:lang w:val="en-US"/>
        </w:rPr>
        <w:t>in BDUC patients</w:t>
      </w:r>
      <w:r w:rsidR="005B6FB3" w:rsidRPr="006A1392">
        <w:rPr>
          <w:rFonts w:ascii="Arial" w:hAnsi="Arial" w:cs="Arial"/>
          <w:b/>
          <w:bCs/>
          <w:lang w:val="en-US"/>
        </w:rPr>
        <w:t xml:space="preserve"> according</w:t>
      </w:r>
      <w:r w:rsidR="005B6FB3" w:rsidRPr="00543D2C">
        <w:rPr>
          <w:rFonts w:ascii="Arial" w:hAnsi="Arial" w:cs="Arial"/>
          <w:b/>
          <w:bCs/>
          <w:lang w:val="en-US"/>
        </w:rPr>
        <w:t xml:space="preserve"> to sex</w:t>
      </w:r>
    </w:p>
    <w:tbl>
      <w:tblPr>
        <w:tblStyle w:val="Tabellenraster"/>
        <w:tblW w:w="8627" w:type="dxa"/>
        <w:tblLook w:val="04A0" w:firstRow="1" w:lastRow="0" w:firstColumn="1" w:lastColumn="0" w:noHBand="0" w:noVBand="1"/>
      </w:tblPr>
      <w:tblGrid>
        <w:gridCol w:w="4631"/>
        <w:gridCol w:w="1488"/>
        <w:gridCol w:w="1488"/>
        <w:gridCol w:w="1020"/>
      </w:tblGrid>
      <w:tr w:rsidR="00C927C6" w:rsidRPr="00543D2C" w14:paraId="2328CBA3" w14:textId="77777777" w:rsidTr="00C43617">
        <w:trPr>
          <w:trHeight w:val="340"/>
        </w:trPr>
        <w:tc>
          <w:tcPr>
            <w:tcW w:w="0" w:type="auto"/>
            <w:hideMark/>
          </w:tcPr>
          <w:p w14:paraId="2296D7AD" w14:textId="2DCBFC24" w:rsidR="00C927C6" w:rsidRPr="00543D2C" w:rsidRDefault="00C927C6" w:rsidP="002E31A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FDCCD3C" w14:textId="77777777" w:rsidR="00C927C6" w:rsidRPr="00543D2C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  <w:p w14:paraId="24BA31EB" w14:textId="77777777" w:rsidR="00C927C6" w:rsidRPr="00543D2C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= 33</w:t>
            </w:r>
          </w:p>
        </w:tc>
        <w:tc>
          <w:tcPr>
            <w:tcW w:w="0" w:type="auto"/>
            <w:hideMark/>
          </w:tcPr>
          <w:p w14:paraId="1619C3EA" w14:textId="77777777" w:rsidR="00C927C6" w:rsidRPr="00543D2C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emale </w:t>
            </w:r>
          </w:p>
          <w:p w14:paraId="757D9CAE" w14:textId="77777777" w:rsidR="00C927C6" w:rsidRPr="00543D2C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= 174</w:t>
            </w:r>
          </w:p>
        </w:tc>
        <w:tc>
          <w:tcPr>
            <w:tcW w:w="0" w:type="auto"/>
            <w:hideMark/>
          </w:tcPr>
          <w:p w14:paraId="6EF0B3A6" w14:textId="77777777" w:rsidR="00C927C6" w:rsidRPr="00543D2C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Style w:val="Fet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927C6" w:rsidRPr="00543D2C" w14:paraId="137C56F0" w14:textId="77777777" w:rsidTr="00C43617">
        <w:trPr>
          <w:trHeight w:val="340"/>
        </w:trPr>
        <w:tc>
          <w:tcPr>
            <w:tcW w:w="0" w:type="auto"/>
          </w:tcPr>
          <w:p w14:paraId="2F44D735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00D934" w14:textId="225D0708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14:paraId="5E998EA2" w14:textId="3AF56485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14:paraId="4401C8AC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927C6" w:rsidRPr="00543D2C" w14:paraId="7F2E324F" w14:textId="77777777" w:rsidTr="00C43617">
        <w:trPr>
          <w:trHeight w:val="340"/>
        </w:trPr>
        <w:tc>
          <w:tcPr>
            <w:tcW w:w="0" w:type="auto"/>
            <w:hideMark/>
          </w:tcPr>
          <w:p w14:paraId="6F18E814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0" w:type="auto"/>
            <w:hideMark/>
          </w:tcPr>
          <w:p w14:paraId="298C4C7D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.9 (20.6)</w:t>
            </w:r>
          </w:p>
        </w:tc>
        <w:tc>
          <w:tcPr>
            <w:tcW w:w="0" w:type="auto"/>
            <w:hideMark/>
          </w:tcPr>
          <w:p w14:paraId="065F2FC1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.6 (22.9)</w:t>
            </w:r>
          </w:p>
        </w:tc>
        <w:tc>
          <w:tcPr>
            <w:tcW w:w="0" w:type="auto"/>
            <w:hideMark/>
          </w:tcPr>
          <w:p w14:paraId="0CB7B883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</w:tr>
      <w:tr w:rsidR="00C927C6" w:rsidRPr="00543D2C" w14:paraId="42B87532" w14:textId="77777777" w:rsidTr="00C43617">
        <w:trPr>
          <w:trHeight w:val="340"/>
        </w:trPr>
        <w:tc>
          <w:tcPr>
            <w:tcW w:w="0" w:type="auto"/>
            <w:hideMark/>
          </w:tcPr>
          <w:p w14:paraId="2A4CEDCC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ole limitations due to physical health</w:t>
            </w:r>
          </w:p>
        </w:tc>
        <w:tc>
          <w:tcPr>
            <w:tcW w:w="0" w:type="auto"/>
            <w:hideMark/>
          </w:tcPr>
          <w:p w14:paraId="644B7091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1 (31.9)</w:t>
            </w:r>
          </w:p>
        </w:tc>
        <w:tc>
          <w:tcPr>
            <w:tcW w:w="0" w:type="auto"/>
            <w:hideMark/>
          </w:tcPr>
          <w:p w14:paraId="3D2A5320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9 (42.7)</w:t>
            </w:r>
          </w:p>
        </w:tc>
        <w:tc>
          <w:tcPr>
            <w:tcW w:w="0" w:type="auto"/>
            <w:hideMark/>
          </w:tcPr>
          <w:p w14:paraId="1BC3D469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0</w:t>
            </w:r>
          </w:p>
        </w:tc>
      </w:tr>
      <w:tr w:rsidR="00C927C6" w:rsidRPr="00543D2C" w14:paraId="7C7D403C" w14:textId="77777777" w:rsidTr="00C43617">
        <w:trPr>
          <w:trHeight w:val="340"/>
        </w:trPr>
        <w:tc>
          <w:tcPr>
            <w:tcW w:w="0" w:type="auto"/>
            <w:hideMark/>
          </w:tcPr>
          <w:p w14:paraId="3974C9B8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0" w:type="auto"/>
            <w:hideMark/>
          </w:tcPr>
          <w:p w14:paraId="506B676B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.0 (26.0)</w:t>
            </w:r>
          </w:p>
        </w:tc>
        <w:tc>
          <w:tcPr>
            <w:tcW w:w="0" w:type="auto"/>
            <w:hideMark/>
          </w:tcPr>
          <w:p w14:paraId="436B49F7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7 (30.3)</w:t>
            </w:r>
          </w:p>
        </w:tc>
        <w:tc>
          <w:tcPr>
            <w:tcW w:w="0" w:type="auto"/>
            <w:hideMark/>
          </w:tcPr>
          <w:p w14:paraId="06015742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</w:tr>
      <w:tr w:rsidR="00C927C6" w:rsidRPr="00543D2C" w14:paraId="4B87FBA0" w14:textId="77777777" w:rsidTr="00C43617">
        <w:trPr>
          <w:trHeight w:val="340"/>
        </w:trPr>
        <w:tc>
          <w:tcPr>
            <w:tcW w:w="0" w:type="auto"/>
            <w:hideMark/>
          </w:tcPr>
          <w:p w14:paraId="6C164604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0" w:type="auto"/>
            <w:hideMark/>
          </w:tcPr>
          <w:p w14:paraId="2D88E9FC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5 (18.8)</w:t>
            </w:r>
          </w:p>
        </w:tc>
        <w:tc>
          <w:tcPr>
            <w:tcW w:w="0" w:type="auto"/>
            <w:hideMark/>
          </w:tcPr>
          <w:p w14:paraId="78853CFD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.4 (19.9)</w:t>
            </w:r>
          </w:p>
        </w:tc>
        <w:tc>
          <w:tcPr>
            <w:tcW w:w="0" w:type="auto"/>
            <w:hideMark/>
          </w:tcPr>
          <w:p w14:paraId="2A81AAF3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3</w:t>
            </w:r>
          </w:p>
        </w:tc>
      </w:tr>
      <w:tr w:rsidR="00C927C6" w:rsidRPr="00543D2C" w14:paraId="5D3F0FE0" w14:textId="77777777" w:rsidTr="00C43617">
        <w:trPr>
          <w:trHeight w:val="340"/>
        </w:trPr>
        <w:tc>
          <w:tcPr>
            <w:tcW w:w="0" w:type="auto"/>
            <w:hideMark/>
          </w:tcPr>
          <w:p w14:paraId="3ACD10AD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ole limitations due to emotional problems</w:t>
            </w:r>
          </w:p>
        </w:tc>
        <w:tc>
          <w:tcPr>
            <w:tcW w:w="0" w:type="auto"/>
            <w:hideMark/>
          </w:tcPr>
          <w:p w14:paraId="680597BC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8 (34.5)</w:t>
            </w:r>
          </w:p>
        </w:tc>
        <w:tc>
          <w:tcPr>
            <w:tcW w:w="0" w:type="auto"/>
            <w:hideMark/>
          </w:tcPr>
          <w:p w14:paraId="399AEDCD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.6 (38.9)</w:t>
            </w:r>
          </w:p>
        </w:tc>
        <w:tc>
          <w:tcPr>
            <w:tcW w:w="0" w:type="auto"/>
            <w:hideMark/>
          </w:tcPr>
          <w:p w14:paraId="07A19789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4</w:t>
            </w:r>
          </w:p>
        </w:tc>
      </w:tr>
      <w:tr w:rsidR="00C927C6" w:rsidRPr="00543D2C" w14:paraId="18F79A49" w14:textId="77777777" w:rsidTr="00C43617">
        <w:trPr>
          <w:trHeight w:val="340"/>
        </w:trPr>
        <w:tc>
          <w:tcPr>
            <w:tcW w:w="0" w:type="auto"/>
            <w:hideMark/>
          </w:tcPr>
          <w:p w14:paraId="5750EB8D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0" w:type="auto"/>
            <w:hideMark/>
          </w:tcPr>
          <w:p w14:paraId="56695EA2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.2 (26.0)</w:t>
            </w:r>
          </w:p>
        </w:tc>
        <w:tc>
          <w:tcPr>
            <w:tcW w:w="0" w:type="auto"/>
            <w:hideMark/>
          </w:tcPr>
          <w:p w14:paraId="23604199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.1 (27.4)</w:t>
            </w:r>
          </w:p>
        </w:tc>
        <w:tc>
          <w:tcPr>
            <w:tcW w:w="0" w:type="auto"/>
            <w:hideMark/>
          </w:tcPr>
          <w:p w14:paraId="3EC14EC4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C927C6" w:rsidRPr="00543D2C" w14:paraId="2643140C" w14:textId="77777777" w:rsidTr="00C43617">
        <w:trPr>
          <w:trHeight w:val="340"/>
        </w:trPr>
        <w:tc>
          <w:tcPr>
            <w:tcW w:w="0" w:type="auto"/>
            <w:hideMark/>
          </w:tcPr>
          <w:p w14:paraId="6DE69744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0" w:type="auto"/>
            <w:hideMark/>
          </w:tcPr>
          <w:p w14:paraId="4246071C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.6 (18.3)</w:t>
            </w:r>
          </w:p>
        </w:tc>
        <w:tc>
          <w:tcPr>
            <w:tcW w:w="0" w:type="auto"/>
            <w:hideMark/>
          </w:tcPr>
          <w:p w14:paraId="138B9D4F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1 (18.5)</w:t>
            </w:r>
          </w:p>
        </w:tc>
        <w:tc>
          <w:tcPr>
            <w:tcW w:w="0" w:type="auto"/>
            <w:hideMark/>
          </w:tcPr>
          <w:p w14:paraId="6E1E94E5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6</w:t>
            </w:r>
          </w:p>
        </w:tc>
      </w:tr>
      <w:tr w:rsidR="00C927C6" w:rsidRPr="00543D2C" w14:paraId="2C431290" w14:textId="77777777" w:rsidTr="00C43617">
        <w:trPr>
          <w:trHeight w:val="340"/>
        </w:trPr>
        <w:tc>
          <w:tcPr>
            <w:tcW w:w="0" w:type="auto"/>
            <w:hideMark/>
          </w:tcPr>
          <w:p w14:paraId="7664D7C3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0" w:type="auto"/>
            <w:hideMark/>
          </w:tcPr>
          <w:p w14:paraId="15B65804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.6 (20.3)</w:t>
            </w:r>
          </w:p>
        </w:tc>
        <w:tc>
          <w:tcPr>
            <w:tcW w:w="0" w:type="auto"/>
            <w:hideMark/>
          </w:tcPr>
          <w:p w14:paraId="0F5B54D1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.4 (19.8)</w:t>
            </w:r>
          </w:p>
        </w:tc>
        <w:tc>
          <w:tcPr>
            <w:tcW w:w="0" w:type="auto"/>
            <w:hideMark/>
          </w:tcPr>
          <w:p w14:paraId="3DD194B7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2</w:t>
            </w:r>
          </w:p>
        </w:tc>
      </w:tr>
      <w:tr w:rsidR="00C927C6" w:rsidRPr="00543D2C" w14:paraId="04AD7AA2" w14:textId="77777777" w:rsidTr="00C43617">
        <w:trPr>
          <w:trHeight w:val="340"/>
        </w:trPr>
        <w:tc>
          <w:tcPr>
            <w:tcW w:w="0" w:type="auto"/>
            <w:hideMark/>
          </w:tcPr>
          <w:p w14:paraId="242BEF3D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hysical component summary</w:t>
            </w:r>
          </w:p>
        </w:tc>
        <w:tc>
          <w:tcPr>
            <w:tcW w:w="0" w:type="auto"/>
            <w:hideMark/>
          </w:tcPr>
          <w:p w14:paraId="4485B13B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.0 (8.9)</w:t>
            </w:r>
          </w:p>
        </w:tc>
        <w:tc>
          <w:tcPr>
            <w:tcW w:w="0" w:type="auto"/>
            <w:hideMark/>
          </w:tcPr>
          <w:p w14:paraId="57ECF581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2 (11.2)</w:t>
            </w:r>
          </w:p>
        </w:tc>
        <w:tc>
          <w:tcPr>
            <w:tcW w:w="0" w:type="auto"/>
            <w:hideMark/>
          </w:tcPr>
          <w:p w14:paraId="3893443C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</w:tr>
      <w:tr w:rsidR="00C927C6" w:rsidRPr="00543D2C" w14:paraId="3DAE9B25" w14:textId="77777777" w:rsidTr="00C43617">
        <w:trPr>
          <w:trHeight w:val="340"/>
        </w:trPr>
        <w:tc>
          <w:tcPr>
            <w:tcW w:w="0" w:type="auto"/>
            <w:hideMark/>
          </w:tcPr>
          <w:p w14:paraId="0E463B3F" w14:textId="77777777" w:rsidR="00C927C6" w:rsidRPr="00543D2C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ntal component summary</w:t>
            </w:r>
          </w:p>
        </w:tc>
        <w:tc>
          <w:tcPr>
            <w:tcW w:w="0" w:type="auto"/>
            <w:hideMark/>
          </w:tcPr>
          <w:p w14:paraId="375BA1AD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.9 (13.6)</w:t>
            </w:r>
          </w:p>
        </w:tc>
        <w:tc>
          <w:tcPr>
            <w:tcW w:w="0" w:type="auto"/>
            <w:hideMark/>
          </w:tcPr>
          <w:p w14:paraId="51562FC1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.4 (13.9)</w:t>
            </w:r>
          </w:p>
        </w:tc>
        <w:tc>
          <w:tcPr>
            <w:tcW w:w="0" w:type="auto"/>
            <w:hideMark/>
          </w:tcPr>
          <w:p w14:paraId="7272EB02" w14:textId="77777777" w:rsidR="00C927C6" w:rsidRPr="00543D2C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3D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5</w:t>
            </w:r>
          </w:p>
        </w:tc>
      </w:tr>
    </w:tbl>
    <w:p w14:paraId="11CB0874" w14:textId="77777777" w:rsidR="00C927C6" w:rsidRPr="00543D2C" w:rsidRDefault="00C927C6" w:rsidP="00C927C6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50FF334" w14:textId="77777777" w:rsidR="00C927C6" w:rsidRPr="00543D2C" w:rsidRDefault="00C927C6" w:rsidP="00C927C6">
      <w:pPr>
        <w:spacing w:after="120" w:line="360" w:lineRule="auto"/>
        <w:jc w:val="both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p w14:paraId="3FF1DA0C" w14:textId="77777777" w:rsidR="00C927C6" w:rsidRPr="00543D2C" w:rsidRDefault="00C927C6" w:rsidP="00C927C6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543D2C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br w:type="page"/>
      </w:r>
    </w:p>
    <w:p w14:paraId="6AC10376" w14:textId="0C11FA6E" w:rsidR="00C927C6" w:rsidRPr="00543D2C" w:rsidRDefault="00C927C6" w:rsidP="00C927C6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543D2C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E57C8B">
        <w:rPr>
          <w:rFonts w:ascii="Arial" w:hAnsi="Arial" w:cs="Arial"/>
          <w:b/>
          <w:bCs/>
          <w:lang w:val="en-US"/>
        </w:rPr>
        <w:t>Table</w:t>
      </w:r>
      <w:r w:rsidRPr="00543D2C">
        <w:rPr>
          <w:rFonts w:ascii="Arial" w:hAnsi="Arial" w:cs="Arial"/>
          <w:b/>
          <w:bCs/>
          <w:lang w:val="en-US"/>
        </w:rPr>
        <w:t xml:space="preserve"> </w:t>
      </w:r>
      <w:r w:rsidR="0002274F" w:rsidRPr="00543D2C">
        <w:rPr>
          <w:rFonts w:ascii="Arial" w:hAnsi="Arial" w:cs="Arial"/>
          <w:b/>
          <w:bCs/>
          <w:lang w:val="en-US"/>
        </w:rPr>
        <w:t>6</w:t>
      </w:r>
      <w:r w:rsidRPr="00543D2C">
        <w:rPr>
          <w:rFonts w:ascii="Arial" w:hAnsi="Arial" w:cs="Arial"/>
          <w:b/>
          <w:bCs/>
          <w:lang w:val="en-US"/>
        </w:rPr>
        <w:t xml:space="preserve"> </w:t>
      </w:r>
      <w:r w:rsidRPr="006A1392">
        <w:rPr>
          <w:rFonts w:ascii="Arial" w:hAnsi="Arial" w:cs="Arial"/>
          <w:b/>
          <w:bCs/>
          <w:lang w:val="en-US"/>
        </w:rPr>
        <w:t xml:space="preserve">Comparison of </w:t>
      </w:r>
      <w:r w:rsidR="006A1392" w:rsidRPr="006A1392">
        <w:rPr>
          <w:rFonts w:ascii="Arial" w:hAnsi="Arial" w:cs="Arial"/>
          <w:b/>
          <w:bCs/>
          <w:lang w:val="en-US"/>
        </w:rPr>
        <w:t xml:space="preserve">SF36 </w:t>
      </w:r>
      <w:r w:rsidR="00F31407">
        <w:rPr>
          <w:rFonts w:ascii="Arial" w:hAnsi="Arial" w:cs="Arial"/>
          <w:b/>
          <w:bCs/>
          <w:lang w:val="en-US"/>
        </w:rPr>
        <w:t>dimensions</w:t>
      </w:r>
      <w:r w:rsidRPr="00F31407">
        <w:rPr>
          <w:rFonts w:ascii="Arial" w:hAnsi="Arial" w:cs="Arial"/>
          <w:b/>
          <w:bCs/>
          <w:lang w:val="en-US"/>
        </w:rPr>
        <w:t xml:space="preserve"> </w:t>
      </w:r>
      <w:r w:rsidR="005B6FB3" w:rsidRPr="00F31407">
        <w:rPr>
          <w:rFonts w:ascii="Arial" w:hAnsi="Arial" w:cs="Arial"/>
          <w:b/>
          <w:bCs/>
          <w:lang w:val="en-US"/>
        </w:rPr>
        <w:t>in BDUC patients according</w:t>
      </w:r>
      <w:r w:rsidR="005B6FB3" w:rsidRPr="006A1392">
        <w:rPr>
          <w:rFonts w:ascii="Arial" w:hAnsi="Arial" w:cs="Arial"/>
          <w:b/>
          <w:bCs/>
          <w:lang w:val="en-US"/>
        </w:rPr>
        <w:t xml:space="preserve"> to </w:t>
      </w:r>
      <w:r w:rsidRPr="006A1392">
        <w:rPr>
          <w:rFonts w:ascii="Arial" w:hAnsi="Arial" w:cs="Arial"/>
          <w:b/>
          <w:bCs/>
          <w:lang w:val="en-US"/>
        </w:rPr>
        <w:t>blood group O (vs. no</w:t>
      </w:r>
      <w:r w:rsidRPr="00543D2C">
        <w:rPr>
          <w:rFonts w:ascii="Arial" w:hAnsi="Arial" w:cs="Arial"/>
          <w:b/>
          <w:bCs/>
          <w:lang w:val="en-US"/>
        </w:rPr>
        <w:t xml:space="preserve">n-O)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111"/>
        <w:gridCol w:w="1925"/>
        <w:gridCol w:w="1614"/>
        <w:gridCol w:w="1417"/>
      </w:tblGrid>
      <w:tr w:rsidR="00166D49" w:rsidRPr="00166D49" w14:paraId="3BBE4116" w14:textId="77777777" w:rsidTr="00C43617">
        <w:trPr>
          <w:trHeight w:val="340"/>
        </w:trPr>
        <w:tc>
          <w:tcPr>
            <w:tcW w:w="4111" w:type="dxa"/>
            <w:hideMark/>
          </w:tcPr>
          <w:p w14:paraId="09AEC699" w14:textId="05F8D54D" w:rsidR="00C927C6" w:rsidRPr="00166D49" w:rsidRDefault="00C927C6" w:rsidP="002E31A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  <w:hideMark/>
          </w:tcPr>
          <w:p w14:paraId="1105914F" w14:textId="5F6ED2DC" w:rsidR="00C927C6" w:rsidRPr="00166D49" w:rsidRDefault="006A1392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G n</w:t>
            </w:r>
            <w:r w:rsidR="00C927C6"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n-O</w:t>
            </w:r>
          </w:p>
          <w:p w14:paraId="1DA4403E" w14:textId="77777777" w:rsidR="00C927C6" w:rsidRPr="00166D49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 = 108</w:t>
            </w:r>
          </w:p>
        </w:tc>
        <w:tc>
          <w:tcPr>
            <w:tcW w:w="1614" w:type="dxa"/>
            <w:hideMark/>
          </w:tcPr>
          <w:p w14:paraId="41415B5F" w14:textId="77777777" w:rsidR="00C927C6" w:rsidRPr="00166D49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G O</w:t>
            </w:r>
          </w:p>
          <w:p w14:paraId="035B24FB" w14:textId="77777777" w:rsidR="00C927C6" w:rsidRPr="00166D49" w:rsidRDefault="00C927C6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= 98</w:t>
            </w:r>
          </w:p>
        </w:tc>
        <w:tc>
          <w:tcPr>
            <w:tcW w:w="1417" w:type="dxa"/>
            <w:hideMark/>
          </w:tcPr>
          <w:p w14:paraId="5AA66003" w14:textId="671DF5E4" w:rsidR="00C927C6" w:rsidRPr="00166D49" w:rsidRDefault="00F31407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Style w:val="Fett"/>
                <w:rFonts w:ascii="Arial" w:hAnsi="Arial" w:cs="Arial"/>
                <w:color w:val="000000" w:themeColor="text1"/>
              </w:rPr>
              <w:t>p</w:t>
            </w:r>
          </w:p>
        </w:tc>
      </w:tr>
      <w:tr w:rsidR="00166D49" w:rsidRPr="00166D49" w14:paraId="60A2A32C" w14:textId="77777777" w:rsidTr="00C43617">
        <w:trPr>
          <w:trHeight w:val="340"/>
        </w:trPr>
        <w:tc>
          <w:tcPr>
            <w:tcW w:w="4111" w:type="dxa"/>
          </w:tcPr>
          <w:p w14:paraId="0CD3B559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30E0CE55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14" w:type="dxa"/>
          </w:tcPr>
          <w:p w14:paraId="3B5852CB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7" w:type="dxa"/>
          </w:tcPr>
          <w:p w14:paraId="466D0D43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6D49" w:rsidRPr="00166D49" w14:paraId="628E291B" w14:textId="77777777" w:rsidTr="00C43617">
        <w:trPr>
          <w:trHeight w:val="340"/>
        </w:trPr>
        <w:tc>
          <w:tcPr>
            <w:tcW w:w="4111" w:type="dxa"/>
            <w:hideMark/>
          </w:tcPr>
          <w:p w14:paraId="5A5AB509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925" w:type="dxa"/>
            <w:hideMark/>
          </w:tcPr>
          <w:p w14:paraId="64E0033E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.0 (24.6)</w:t>
            </w:r>
          </w:p>
        </w:tc>
        <w:tc>
          <w:tcPr>
            <w:tcW w:w="1614" w:type="dxa"/>
            <w:hideMark/>
          </w:tcPr>
          <w:p w14:paraId="00E94DB9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8 (20.5)</w:t>
            </w:r>
          </w:p>
        </w:tc>
        <w:tc>
          <w:tcPr>
            <w:tcW w:w="1417" w:type="dxa"/>
            <w:hideMark/>
          </w:tcPr>
          <w:p w14:paraId="115770C6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86</w:t>
            </w:r>
          </w:p>
        </w:tc>
      </w:tr>
      <w:tr w:rsidR="00166D49" w:rsidRPr="00166D49" w14:paraId="0E6E00BD" w14:textId="77777777" w:rsidTr="00C43617">
        <w:trPr>
          <w:trHeight w:val="340"/>
        </w:trPr>
        <w:tc>
          <w:tcPr>
            <w:tcW w:w="4111" w:type="dxa"/>
            <w:hideMark/>
          </w:tcPr>
          <w:p w14:paraId="02CBD99A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ole limitations due to physical health</w:t>
            </w:r>
          </w:p>
        </w:tc>
        <w:tc>
          <w:tcPr>
            <w:tcW w:w="1925" w:type="dxa"/>
            <w:hideMark/>
          </w:tcPr>
          <w:p w14:paraId="61678A36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4 (43.3)</w:t>
            </w:r>
          </w:p>
        </w:tc>
        <w:tc>
          <w:tcPr>
            <w:tcW w:w="1614" w:type="dxa"/>
            <w:hideMark/>
          </w:tcPr>
          <w:p w14:paraId="5C2E2C55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.7 (39.7)</w:t>
            </w:r>
          </w:p>
        </w:tc>
        <w:tc>
          <w:tcPr>
            <w:tcW w:w="1417" w:type="dxa"/>
            <w:hideMark/>
          </w:tcPr>
          <w:p w14:paraId="7267AD3D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1</w:t>
            </w:r>
          </w:p>
        </w:tc>
      </w:tr>
      <w:tr w:rsidR="00166D49" w:rsidRPr="00166D49" w14:paraId="0B6F92E5" w14:textId="77777777" w:rsidTr="00C43617">
        <w:trPr>
          <w:trHeight w:val="340"/>
        </w:trPr>
        <w:tc>
          <w:tcPr>
            <w:tcW w:w="4111" w:type="dxa"/>
            <w:hideMark/>
          </w:tcPr>
          <w:p w14:paraId="2D1F04A4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1925" w:type="dxa"/>
            <w:hideMark/>
          </w:tcPr>
          <w:p w14:paraId="1A01C0FA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0 (31.3)</w:t>
            </w:r>
          </w:p>
        </w:tc>
        <w:tc>
          <w:tcPr>
            <w:tcW w:w="1614" w:type="dxa"/>
            <w:hideMark/>
          </w:tcPr>
          <w:p w14:paraId="5054EF8A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.2 (29.0)</w:t>
            </w:r>
          </w:p>
        </w:tc>
        <w:tc>
          <w:tcPr>
            <w:tcW w:w="1417" w:type="dxa"/>
            <w:hideMark/>
          </w:tcPr>
          <w:p w14:paraId="65766E3A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41</w:t>
            </w:r>
          </w:p>
        </w:tc>
      </w:tr>
      <w:tr w:rsidR="00166D49" w:rsidRPr="00166D49" w14:paraId="7D7E2254" w14:textId="77777777" w:rsidTr="00C43617">
        <w:trPr>
          <w:trHeight w:val="340"/>
        </w:trPr>
        <w:tc>
          <w:tcPr>
            <w:tcW w:w="4111" w:type="dxa"/>
            <w:hideMark/>
          </w:tcPr>
          <w:p w14:paraId="52631D47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925" w:type="dxa"/>
            <w:hideMark/>
          </w:tcPr>
          <w:p w14:paraId="3F670E93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.0 (20.9)</w:t>
            </w:r>
          </w:p>
        </w:tc>
        <w:tc>
          <w:tcPr>
            <w:tcW w:w="1614" w:type="dxa"/>
            <w:hideMark/>
          </w:tcPr>
          <w:p w14:paraId="6FA6F8D0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.2 (18.3)</w:t>
            </w:r>
          </w:p>
        </w:tc>
        <w:tc>
          <w:tcPr>
            <w:tcW w:w="1417" w:type="dxa"/>
            <w:hideMark/>
          </w:tcPr>
          <w:p w14:paraId="73A4347A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2</w:t>
            </w:r>
          </w:p>
        </w:tc>
      </w:tr>
      <w:tr w:rsidR="00166D49" w:rsidRPr="00166D49" w14:paraId="7ED19B3E" w14:textId="77777777" w:rsidTr="00C43617">
        <w:trPr>
          <w:trHeight w:val="340"/>
        </w:trPr>
        <w:tc>
          <w:tcPr>
            <w:tcW w:w="4111" w:type="dxa"/>
            <w:hideMark/>
          </w:tcPr>
          <w:p w14:paraId="6AF7F403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ole limitations due to emotional problems</w:t>
            </w:r>
          </w:p>
        </w:tc>
        <w:tc>
          <w:tcPr>
            <w:tcW w:w="1925" w:type="dxa"/>
            <w:hideMark/>
          </w:tcPr>
          <w:p w14:paraId="45590EE6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.8 (40.6)</w:t>
            </w:r>
          </w:p>
        </w:tc>
        <w:tc>
          <w:tcPr>
            <w:tcW w:w="1614" w:type="dxa"/>
            <w:hideMark/>
          </w:tcPr>
          <w:p w14:paraId="049D787B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.3 (34.8)</w:t>
            </w:r>
          </w:p>
        </w:tc>
        <w:tc>
          <w:tcPr>
            <w:tcW w:w="1417" w:type="dxa"/>
            <w:hideMark/>
          </w:tcPr>
          <w:p w14:paraId="2823C1E1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166D49" w:rsidRPr="00166D49" w14:paraId="0737D62A" w14:textId="77777777" w:rsidTr="00C43617">
        <w:trPr>
          <w:trHeight w:val="340"/>
        </w:trPr>
        <w:tc>
          <w:tcPr>
            <w:tcW w:w="4111" w:type="dxa"/>
            <w:hideMark/>
          </w:tcPr>
          <w:p w14:paraId="4A3D96CE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925" w:type="dxa"/>
            <w:hideMark/>
          </w:tcPr>
          <w:p w14:paraId="37CF2B49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.3 (28.7)</w:t>
            </w:r>
          </w:p>
        </w:tc>
        <w:tc>
          <w:tcPr>
            <w:tcW w:w="1614" w:type="dxa"/>
            <w:hideMark/>
          </w:tcPr>
          <w:p w14:paraId="21BC702E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.3 (25.9)</w:t>
            </w:r>
          </w:p>
        </w:tc>
        <w:tc>
          <w:tcPr>
            <w:tcW w:w="1417" w:type="dxa"/>
            <w:hideMark/>
          </w:tcPr>
          <w:p w14:paraId="55285453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45</w:t>
            </w:r>
          </w:p>
        </w:tc>
      </w:tr>
      <w:tr w:rsidR="00166D49" w:rsidRPr="00166D49" w14:paraId="5B7AADF4" w14:textId="77777777" w:rsidTr="00C43617">
        <w:trPr>
          <w:trHeight w:val="340"/>
        </w:trPr>
        <w:tc>
          <w:tcPr>
            <w:tcW w:w="4111" w:type="dxa"/>
            <w:hideMark/>
          </w:tcPr>
          <w:p w14:paraId="041FACDA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925" w:type="dxa"/>
            <w:hideMark/>
          </w:tcPr>
          <w:p w14:paraId="4E36E563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.3 (20.3)</w:t>
            </w:r>
          </w:p>
        </w:tc>
        <w:tc>
          <w:tcPr>
            <w:tcW w:w="1614" w:type="dxa"/>
            <w:hideMark/>
          </w:tcPr>
          <w:p w14:paraId="2B0AD7AA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.7 (16.4)</w:t>
            </w:r>
          </w:p>
        </w:tc>
        <w:tc>
          <w:tcPr>
            <w:tcW w:w="1417" w:type="dxa"/>
            <w:hideMark/>
          </w:tcPr>
          <w:p w14:paraId="5A006049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0</w:t>
            </w:r>
          </w:p>
        </w:tc>
      </w:tr>
      <w:tr w:rsidR="00166D49" w:rsidRPr="00166D49" w14:paraId="5CBBC7AF" w14:textId="77777777" w:rsidTr="00C43617">
        <w:trPr>
          <w:trHeight w:val="340"/>
        </w:trPr>
        <w:tc>
          <w:tcPr>
            <w:tcW w:w="4111" w:type="dxa"/>
            <w:hideMark/>
          </w:tcPr>
          <w:p w14:paraId="0C7056E4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925" w:type="dxa"/>
            <w:hideMark/>
          </w:tcPr>
          <w:p w14:paraId="4CC215DC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.1 (21.2)</w:t>
            </w:r>
          </w:p>
        </w:tc>
        <w:tc>
          <w:tcPr>
            <w:tcW w:w="1614" w:type="dxa"/>
            <w:hideMark/>
          </w:tcPr>
          <w:p w14:paraId="4CCD7921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.6 (18.5)</w:t>
            </w:r>
          </w:p>
        </w:tc>
        <w:tc>
          <w:tcPr>
            <w:tcW w:w="1417" w:type="dxa"/>
            <w:hideMark/>
          </w:tcPr>
          <w:p w14:paraId="01ACC986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84</w:t>
            </w:r>
          </w:p>
        </w:tc>
      </w:tr>
      <w:tr w:rsidR="00166D49" w:rsidRPr="00166D49" w14:paraId="0A6D5D1E" w14:textId="77777777" w:rsidTr="00C43617">
        <w:trPr>
          <w:trHeight w:val="340"/>
        </w:trPr>
        <w:tc>
          <w:tcPr>
            <w:tcW w:w="4111" w:type="dxa"/>
            <w:hideMark/>
          </w:tcPr>
          <w:p w14:paraId="2AE872A6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hysical component summary</w:t>
            </w:r>
          </w:p>
        </w:tc>
        <w:tc>
          <w:tcPr>
            <w:tcW w:w="1925" w:type="dxa"/>
            <w:hideMark/>
          </w:tcPr>
          <w:p w14:paraId="32830E44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6 (11.7)</w:t>
            </w:r>
          </w:p>
        </w:tc>
        <w:tc>
          <w:tcPr>
            <w:tcW w:w="1614" w:type="dxa"/>
            <w:hideMark/>
          </w:tcPr>
          <w:p w14:paraId="68C716E0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9 (10.2)</w:t>
            </w:r>
          </w:p>
        </w:tc>
        <w:tc>
          <w:tcPr>
            <w:tcW w:w="1417" w:type="dxa"/>
            <w:hideMark/>
          </w:tcPr>
          <w:p w14:paraId="38C576DA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84</w:t>
            </w:r>
          </w:p>
        </w:tc>
      </w:tr>
      <w:tr w:rsidR="00166D49" w:rsidRPr="00166D49" w14:paraId="1AEA9ABB" w14:textId="77777777" w:rsidTr="00C43617">
        <w:trPr>
          <w:trHeight w:val="340"/>
        </w:trPr>
        <w:tc>
          <w:tcPr>
            <w:tcW w:w="4111" w:type="dxa"/>
            <w:hideMark/>
          </w:tcPr>
          <w:p w14:paraId="209A0C29" w14:textId="77777777" w:rsidR="00C927C6" w:rsidRPr="00166D49" w:rsidRDefault="00C927C6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ntal component summary</w:t>
            </w:r>
          </w:p>
        </w:tc>
        <w:tc>
          <w:tcPr>
            <w:tcW w:w="1925" w:type="dxa"/>
            <w:hideMark/>
          </w:tcPr>
          <w:p w14:paraId="50D14694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.4 (14.8)</w:t>
            </w:r>
          </w:p>
        </w:tc>
        <w:tc>
          <w:tcPr>
            <w:tcW w:w="1614" w:type="dxa"/>
            <w:hideMark/>
          </w:tcPr>
          <w:p w14:paraId="078D72C3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.8 (12.5)</w:t>
            </w:r>
          </w:p>
        </w:tc>
        <w:tc>
          <w:tcPr>
            <w:tcW w:w="1417" w:type="dxa"/>
            <w:hideMark/>
          </w:tcPr>
          <w:p w14:paraId="587851E5" w14:textId="77777777" w:rsidR="00C927C6" w:rsidRPr="00166D49" w:rsidRDefault="00C927C6" w:rsidP="002E31A6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8</w:t>
            </w:r>
          </w:p>
        </w:tc>
      </w:tr>
    </w:tbl>
    <w:p w14:paraId="353EB7EC" w14:textId="34691EF2" w:rsidR="00C927C6" w:rsidRPr="00166D49" w:rsidRDefault="006A1392" w:rsidP="00C927C6">
      <w:pPr>
        <w:spacing w:after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>BDUC, bleeding disorder of unknown cause; BG, blood group</w:t>
      </w:r>
    </w:p>
    <w:p w14:paraId="778F3175" w14:textId="1E722BFB" w:rsidR="006D1ED4" w:rsidRPr="00166D49" w:rsidRDefault="006D1ED4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166D4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1D0E02B2" w14:textId="77777777" w:rsidR="00C927C6" w:rsidRPr="00543D2C" w:rsidRDefault="00C927C6" w:rsidP="00866F5A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373B186" w14:textId="1282F348" w:rsidR="006D1ED4" w:rsidRPr="00543D2C" w:rsidRDefault="006D1ED4" w:rsidP="006D1ED4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543D2C">
        <w:rPr>
          <w:rFonts w:ascii="Arial" w:hAnsi="Arial" w:cs="Arial"/>
          <w:b/>
          <w:bCs/>
          <w:lang w:val="en-US"/>
        </w:rPr>
        <w:t xml:space="preserve">Supplementary </w:t>
      </w:r>
      <w:r w:rsidR="00E57C8B">
        <w:rPr>
          <w:rFonts w:ascii="Arial" w:hAnsi="Arial" w:cs="Arial"/>
          <w:b/>
          <w:bCs/>
          <w:lang w:val="en-US"/>
        </w:rPr>
        <w:t>Table</w:t>
      </w:r>
      <w:r w:rsidRPr="00543D2C">
        <w:rPr>
          <w:rFonts w:ascii="Arial" w:hAnsi="Arial" w:cs="Arial"/>
          <w:b/>
          <w:bCs/>
          <w:lang w:val="en-US"/>
        </w:rPr>
        <w:t xml:space="preserve"> 7 Correlation of SF-36 parameters </w:t>
      </w:r>
      <w:r w:rsidR="005B6FB3" w:rsidRPr="00543D2C">
        <w:rPr>
          <w:rFonts w:ascii="Arial" w:hAnsi="Arial" w:cs="Arial"/>
          <w:b/>
          <w:bCs/>
          <w:lang w:val="en-US"/>
        </w:rPr>
        <w:t xml:space="preserve">in BDUC patients </w:t>
      </w:r>
      <w:r w:rsidRPr="00543D2C">
        <w:rPr>
          <w:rFonts w:ascii="Arial" w:hAnsi="Arial" w:cs="Arial"/>
          <w:b/>
          <w:bCs/>
          <w:lang w:val="en-US"/>
        </w:rPr>
        <w:t xml:space="preserve">with bleeding scores and number of bleeding manifestations </w:t>
      </w: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2962"/>
        <w:gridCol w:w="1998"/>
        <w:gridCol w:w="1998"/>
        <w:gridCol w:w="2170"/>
      </w:tblGrid>
      <w:tr w:rsidR="00166D49" w:rsidRPr="00166D49" w14:paraId="1164AA0C" w14:textId="77777777" w:rsidTr="00C43617">
        <w:trPr>
          <w:trHeight w:val="340"/>
        </w:trPr>
        <w:tc>
          <w:tcPr>
            <w:tcW w:w="2962" w:type="dxa"/>
            <w:hideMark/>
          </w:tcPr>
          <w:p w14:paraId="486E312E" w14:textId="77777777" w:rsidR="006D1ED4" w:rsidRPr="00166D49" w:rsidRDefault="006D1ED4" w:rsidP="002E31A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Style w:val="Fet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98" w:type="dxa"/>
          </w:tcPr>
          <w:p w14:paraId="25986464" w14:textId="77777777" w:rsidR="006D1ED4" w:rsidRPr="00166D49" w:rsidRDefault="006D1ED4" w:rsidP="002E3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cenza BS</w:t>
            </w:r>
          </w:p>
        </w:tc>
        <w:tc>
          <w:tcPr>
            <w:tcW w:w="1998" w:type="dxa"/>
          </w:tcPr>
          <w:p w14:paraId="62501137" w14:textId="77777777" w:rsidR="006D1ED4" w:rsidRPr="00166D49" w:rsidRDefault="006D1ED4" w:rsidP="002E3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STH BAT</w:t>
            </w:r>
          </w:p>
        </w:tc>
        <w:tc>
          <w:tcPr>
            <w:tcW w:w="2170" w:type="dxa"/>
          </w:tcPr>
          <w:p w14:paraId="34B1505C" w14:textId="77777777" w:rsidR="006D1ED4" w:rsidRPr="00166D49" w:rsidRDefault="006D1ED4" w:rsidP="002E3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umber of bleeding manifestations</w:t>
            </w:r>
          </w:p>
        </w:tc>
      </w:tr>
      <w:tr w:rsidR="00166D49" w:rsidRPr="00166D49" w14:paraId="1325A6DE" w14:textId="77777777" w:rsidTr="00C43617">
        <w:trPr>
          <w:trHeight w:val="340"/>
        </w:trPr>
        <w:tc>
          <w:tcPr>
            <w:tcW w:w="2962" w:type="dxa"/>
            <w:hideMark/>
          </w:tcPr>
          <w:p w14:paraId="5DDC52EB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998" w:type="dxa"/>
          </w:tcPr>
          <w:p w14:paraId="27BF8AF8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99*</w:t>
            </w:r>
          </w:p>
        </w:tc>
        <w:tc>
          <w:tcPr>
            <w:tcW w:w="1998" w:type="dxa"/>
          </w:tcPr>
          <w:p w14:paraId="7A432302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2170" w:type="dxa"/>
          </w:tcPr>
          <w:p w14:paraId="7CA2F889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23***</w:t>
            </w:r>
          </w:p>
        </w:tc>
      </w:tr>
      <w:tr w:rsidR="00166D49" w:rsidRPr="00166D49" w14:paraId="16F8B292" w14:textId="77777777" w:rsidTr="00C43617">
        <w:trPr>
          <w:trHeight w:val="340"/>
        </w:trPr>
        <w:tc>
          <w:tcPr>
            <w:tcW w:w="2962" w:type="dxa"/>
            <w:hideMark/>
          </w:tcPr>
          <w:p w14:paraId="267F594F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ole limitations due to physical health</w:t>
            </w:r>
          </w:p>
        </w:tc>
        <w:tc>
          <w:tcPr>
            <w:tcW w:w="1998" w:type="dxa"/>
          </w:tcPr>
          <w:p w14:paraId="3ED22002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60*</w:t>
            </w:r>
          </w:p>
        </w:tc>
        <w:tc>
          <w:tcPr>
            <w:tcW w:w="1998" w:type="dxa"/>
          </w:tcPr>
          <w:p w14:paraId="1E22CE36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2170" w:type="dxa"/>
          </w:tcPr>
          <w:p w14:paraId="384DAD28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7*</w:t>
            </w:r>
          </w:p>
        </w:tc>
      </w:tr>
      <w:tr w:rsidR="00166D49" w:rsidRPr="00166D49" w14:paraId="05E36CDE" w14:textId="77777777" w:rsidTr="00C43617">
        <w:trPr>
          <w:trHeight w:val="340"/>
        </w:trPr>
        <w:tc>
          <w:tcPr>
            <w:tcW w:w="2962" w:type="dxa"/>
            <w:hideMark/>
          </w:tcPr>
          <w:p w14:paraId="5DE7591D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odily pain</w:t>
            </w:r>
          </w:p>
        </w:tc>
        <w:tc>
          <w:tcPr>
            <w:tcW w:w="1998" w:type="dxa"/>
          </w:tcPr>
          <w:p w14:paraId="6DACEDB3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8*</w:t>
            </w:r>
          </w:p>
        </w:tc>
        <w:tc>
          <w:tcPr>
            <w:tcW w:w="1998" w:type="dxa"/>
          </w:tcPr>
          <w:p w14:paraId="1E27CC2A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2170" w:type="dxa"/>
          </w:tcPr>
          <w:p w14:paraId="77D01C87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6*</w:t>
            </w:r>
          </w:p>
        </w:tc>
      </w:tr>
      <w:tr w:rsidR="00166D49" w:rsidRPr="00166D49" w14:paraId="629F47EF" w14:textId="77777777" w:rsidTr="00C43617">
        <w:trPr>
          <w:trHeight w:val="340"/>
        </w:trPr>
        <w:tc>
          <w:tcPr>
            <w:tcW w:w="2962" w:type="dxa"/>
            <w:hideMark/>
          </w:tcPr>
          <w:p w14:paraId="00D44403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998" w:type="dxa"/>
          </w:tcPr>
          <w:p w14:paraId="7D1CCAD1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91*</w:t>
            </w:r>
          </w:p>
        </w:tc>
        <w:tc>
          <w:tcPr>
            <w:tcW w:w="1998" w:type="dxa"/>
          </w:tcPr>
          <w:p w14:paraId="549DB6AD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2170" w:type="dxa"/>
          </w:tcPr>
          <w:p w14:paraId="4175E357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15**</w:t>
            </w:r>
          </w:p>
        </w:tc>
      </w:tr>
      <w:tr w:rsidR="00166D49" w:rsidRPr="00166D49" w14:paraId="5B14173A" w14:textId="77777777" w:rsidTr="00C43617">
        <w:trPr>
          <w:trHeight w:val="340"/>
        </w:trPr>
        <w:tc>
          <w:tcPr>
            <w:tcW w:w="2962" w:type="dxa"/>
            <w:hideMark/>
          </w:tcPr>
          <w:p w14:paraId="13979908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ole limitations due to emotional problems</w:t>
            </w:r>
          </w:p>
        </w:tc>
        <w:tc>
          <w:tcPr>
            <w:tcW w:w="1998" w:type="dxa"/>
          </w:tcPr>
          <w:p w14:paraId="7747ADBE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22</w:t>
            </w:r>
          </w:p>
        </w:tc>
        <w:tc>
          <w:tcPr>
            <w:tcW w:w="1998" w:type="dxa"/>
          </w:tcPr>
          <w:p w14:paraId="13E137A1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2170" w:type="dxa"/>
          </w:tcPr>
          <w:p w14:paraId="421FDAA7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91</w:t>
            </w:r>
          </w:p>
        </w:tc>
      </w:tr>
      <w:tr w:rsidR="00166D49" w:rsidRPr="00166D49" w14:paraId="5F7D807D" w14:textId="77777777" w:rsidTr="00C43617">
        <w:trPr>
          <w:trHeight w:val="340"/>
        </w:trPr>
        <w:tc>
          <w:tcPr>
            <w:tcW w:w="2962" w:type="dxa"/>
            <w:hideMark/>
          </w:tcPr>
          <w:p w14:paraId="2CCBEEC1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998" w:type="dxa"/>
          </w:tcPr>
          <w:p w14:paraId="74F4E4E9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1998" w:type="dxa"/>
          </w:tcPr>
          <w:p w14:paraId="71FEB913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10</w:t>
            </w:r>
          </w:p>
        </w:tc>
        <w:tc>
          <w:tcPr>
            <w:tcW w:w="2170" w:type="dxa"/>
          </w:tcPr>
          <w:p w14:paraId="540F069C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86**</w:t>
            </w:r>
          </w:p>
        </w:tc>
      </w:tr>
      <w:tr w:rsidR="00166D49" w:rsidRPr="00166D49" w14:paraId="71482EBD" w14:textId="77777777" w:rsidTr="00C43617">
        <w:trPr>
          <w:trHeight w:val="340"/>
        </w:trPr>
        <w:tc>
          <w:tcPr>
            <w:tcW w:w="2962" w:type="dxa"/>
            <w:hideMark/>
          </w:tcPr>
          <w:p w14:paraId="6CB711E0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998" w:type="dxa"/>
          </w:tcPr>
          <w:p w14:paraId="14A3DF1F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1998" w:type="dxa"/>
          </w:tcPr>
          <w:p w14:paraId="6DB36C98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2170" w:type="dxa"/>
          </w:tcPr>
          <w:p w14:paraId="1759F63D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96</w:t>
            </w:r>
          </w:p>
        </w:tc>
      </w:tr>
      <w:tr w:rsidR="00166D49" w:rsidRPr="00166D49" w14:paraId="7E3CA5F7" w14:textId="77777777" w:rsidTr="00C43617">
        <w:trPr>
          <w:trHeight w:val="340"/>
        </w:trPr>
        <w:tc>
          <w:tcPr>
            <w:tcW w:w="2962" w:type="dxa"/>
            <w:hideMark/>
          </w:tcPr>
          <w:p w14:paraId="79360BC8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998" w:type="dxa"/>
          </w:tcPr>
          <w:p w14:paraId="206F8CF3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1998" w:type="dxa"/>
          </w:tcPr>
          <w:p w14:paraId="727EFB79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2170" w:type="dxa"/>
          </w:tcPr>
          <w:p w14:paraId="0C824FD0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70</w:t>
            </w:r>
          </w:p>
        </w:tc>
      </w:tr>
      <w:tr w:rsidR="00166D49" w:rsidRPr="00166D49" w14:paraId="09E3C325" w14:textId="77777777" w:rsidTr="00C43617">
        <w:trPr>
          <w:trHeight w:val="340"/>
        </w:trPr>
        <w:tc>
          <w:tcPr>
            <w:tcW w:w="2962" w:type="dxa"/>
            <w:hideMark/>
          </w:tcPr>
          <w:p w14:paraId="77B7F8E7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hysical component summary</w:t>
            </w:r>
          </w:p>
        </w:tc>
        <w:tc>
          <w:tcPr>
            <w:tcW w:w="1998" w:type="dxa"/>
          </w:tcPr>
          <w:p w14:paraId="62FD3BCE" w14:textId="77777777" w:rsidR="006D1ED4" w:rsidRPr="00166D49" w:rsidRDefault="006D1ED4" w:rsidP="002E31A6">
            <w:pPr>
              <w:ind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7EC36E3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78*</w:t>
            </w:r>
          </w:p>
        </w:tc>
        <w:tc>
          <w:tcPr>
            <w:tcW w:w="1998" w:type="dxa"/>
          </w:tcPr>
          <w:p w14:paraId="2C026F45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2170" w:type="dxa"/>
          </w:tcPr>
          <w:p w14:paraId="74736482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74</w:t>
            </w:r>
          </w:p>
        </w:tc>
      </w:tr>
      <w:tr w:rsidR="00166D49" w:rsidRPr="00166D49" w14:paraId="5550AFDE" w14:textId="77777777" w:rsidTr="00C43617">
        <w:trPr>
          <w:trHeight w:val="340"/>
        </w:trPr>
        <w:tc>
          <w:tcPr>
            <w:tcW w:w="2962" w:type="dxa"/>
            <w:hideMark/>
          </w:tcPr>
          <w:p w14:paraId="01C215EC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ntal component summary</w:t>
            </w:r>
          </w:p>
        </w:tc>
        <w:tc>
          <w:tcPr>
            <w:tcW w:w="1998" w:type="dxa"/>
          </w:tcPr>
          <w:p w14:paraId="72BB4163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1998" w:type="dxa"/>
          </w:tcPr>
          <w:p w14:paraId="14C85832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2170" w:type="dxa"/>
          </w:tcPr>
          <w:p w14:paraId="64EC38EC" w14:textId="77777777" w:rsidR="006D1ED4" w:rsidRPr="00166D49" w:rsidRDefault="006D1ED4" w:rsidP="002E31A6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66D4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90</w:t>
            </w:r>
          </w:p>
        </w:tc>
      </w:tr>
    </w:tbl>
    <w:p w14:paraId="1B446F47" w14:textId="35EFDDD6" w:rsidR="005B6FB3" w:rsidRPr="00166D49" w:rsidRDefault="005B6FB3" w:rsidP="006D1ED4">
      <w:pPr>
        <w:spacing w:after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>BS,</w:t>
      </w:r>
      <w:r w:rsidR="00C03FDD"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543D2C"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>bleeding score</w:t>
      </w:r>
      <w:r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>; ISTH BAT,</w:t>
      </w:r>
      <w:r w:rsidR="00543D2C"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TH bleeding assessment tool</w:t>
      </w:r>
      <w:r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1377B456" w14:textId="460F0026" w:rsidR="00182110" w:rsidRDefault="006D1ED4" w:rsidP="006D1ED4">
      <w:pPr>
        <w:spacing w:after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D49">
        <w:rPr>
          <w:rFonts w:ascii="Arial" w:hAnsi="Arial" w:cs="Arial"/>
          <w:color w:val="000000" w:themeColor="text1"/>
          <w:sz w:val="20"/>
          <w:szCs w:val="20"/>
          <w:lang w:val="en-US"/>
        </w:rPr>
        <w:t>Spearman correlation significance: *p&lt;0.05, **p&lt;0.01, ***p&lt;0.001</w:t>
      </w:r>
    </w:p>
    <w:p w14:paraId="48859289" w14:textId="77777777" w:rsidR="00182110" w:rsidRDefault="00182110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47537EB7" w14:textId="728D2B5B" w:rsidR="00182110" w:rsidRPr="003E4F65" w:rsidRDefault="00182110" w:rsidP="00182110">
      <w:pPr>
        <w:spacing w:line="360" w:lineRule="auto"/>
        <w:jc w:val="both"/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</w:pPr>
      <w:r w:rsidRPr="004F3211"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  <w:lastRenderedPageBreak/>
        <w:t xml:space="preserve">Supplementary </w:t>
      </w:r>
      <w:r w:rsidR="00E57C8B"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  <w:t>Table</w:t>
      </w:r>
      <w:r w:rsidRPr="004F3211"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  <w:t>8</w:t>
      </w:r>
      <w:r w:rsidRPr="004F3211"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  <w:t>: Diagnostic breakdown of the VIBB cohort and included patients int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82110" w:rsidRPr="00336811" w14:paraId="0681C993" w14:textId="77777777" w:rsidTr="00C43617">
        <w:trPr>
          <w:trHeight w:val="340"/>
        </w:trPr>
        <w:tc>
          <w:tcPr>
            <w:tcW w:w="3020" w:type="dxa"/>
          </w:tcPr>
          <w:p w14:paraId="6931105D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</w:tcPr>
          <w:p w14:paraId="1A4DB07B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 xml:space="preserve">Patients included in this study </w:t>
            </w:r>
          </w:p>
          <w:p w14:paraId="3178195B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</w:tcPr>
          <w:p w14:paraId="67717426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 xml:space="preserve">All included patients included in the VIBB until </w:t>
            </w:r>
          </w:p>
        </w:tc>
      </w:tr>
      <w:tr w:rsidR="00182110" w:rsidRPr="00F02CF0" w14:paraId="52632D14" w14:textId="77777777" w:rsidTr="00C43617">
        <w:trPr>
          <w:trHeight w:val="340"/>
        </w:trPr>
        <w:tc>
          <w:tcPr>
            <w:tcW w:w="3020" w:type="dxa"/>
          </w:tcPr>
          <w:p w14:paraId="3C1EB1DE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BDUC</w:t>
            </w:r>
          </w:p>
        </w:tc>
        <w:tc>
          <w:tcPr>
            <w:tcW w:w="3021" w:type="dxa"/>
          </w:tcPr>
          <w:p w14:paraId="009A6499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207 (62.1%)</w:t>
            </w:r>
          </w:p>
        </w:tc>
        <w:tc>
          <w:tcPr>
            <w:tcW w:w="3021" w:type="dxa"/>
          </w:tcPr>
          <w:p w14:paraId="3E11F7FB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423 (64.4%)</w:t>
            </w:r>
          </w:p>
        </w:tc>
      </w:tr>
      <w:tr w:rsidR="00182110" w:rsidRPr="00F02CF0" w14:paraId="6354F844" w14:textId="77777777" w:rsidTr="00C43617">
        <w:trPr>
          <w:trHeight w:val="340"/>
        </w:trPr>
        <w:tc>
          <w:tcPr>
            <w:tcW w:w="3020" w:type="dxa"/>
          </w:tcPr>
          <w:p w14:paraId="41C535DA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PFD</w:t>
            </w:r>
          </w:p>
        </w:tc>
        <w:tc>
          <w:tcPr>
            <w:tcW w:w="3021" w:type="dxa"/>
          </w:tcPr>
          <w:p w14:paraId="45AFC104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74 (22.2%)</w:t>
            </w:r>
          </w:p>
        </w:tc>
        <w:tc>
          <w:tcPr>
            <w:tcW w:w="3021" w:type="dxa"/>
          </w:tcPr>
          <w:p w14:paraId="028C819C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137 (20.9%)</w:t>
            </w:r>
          </w:p>
        </w:tc>
      </w:tr>
      <w:tr w:rsidR="00182110" w:rsidRPr="00F02CF0" w14:paraId="61946135" w14:textId="77777777" w:rsidTr="00C43617">
        <w:trPr>
          <w:trHeight w:val="340"/>
        </w:trPr>
        <w:tc>
          <w:tcPr>
            <w:tcW w:w="3020" w:type="dxa"/>
          </w:tcPr>
          <w:p w14:paraId="4DC52431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VWD</w:t>
            </w:r>
          </w:p>
        </w:tc>
        <w:tc>
          <w:tcPr>
            <w:tcW w:w="3021" w:type="dxa"/>
          </w:tcPr>
          <w:p w14:paraId="1F0A5454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37 (11.1%)</w:t>
            </w:r>
          </w:p>
        </w:tc>
        <w:tc>
          <w:tcPr>
            <w:tcW w:w="3021" w:type="dxa"/>
          </w:tcPr>
          <w:p w14:paraId="6A51DCE6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70 (10.6%)</w:t>
            </w:r>
          </w:p>
        </w:tc>
      </w:tr>
      <w:tr w:rsidR="00182110" w:rsidRPr="00F02CF0" w14:paraId="26803389" w14:textId="77777777" w:rsidTr="00C43617">
        <w:trPr>
          <w:trHeight w:val="340"/>
        </w:trPr>
        <w:tc>
          <w:tcPr>
            <w:tcW w:w="3020" w:type="dxa"/>
          </w:tcPr>
          <w:p w14:paraId="14621F8C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CFD</w:t>
            </w:r>
          </w:p>
        </w:tc>
        <w:tc>
          <w:tcPr>
            <w:tcW w:w="3021" w:type="dxa"/>
          </w:tcPr>
          <w:p w14:paraId="136109EA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12 (3.6%)</w:t>
            </w:r>
          </w:p>
        </w:tc>
        <w:tc>
          <w:tcPr>
            <w:tcW w:w="3021" w:type="dxa"/>
          </w:tcPr>
          <w:p w14:paraId="0CC61780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23 (3.5%)</w:t>
            </w:r>
          </w:p>
        </w:tc>
      </w:tr>
      <w:tr w:rsidR="00182110" w:rsidRPr="00F02CF0" w14:paraId="70A4AC4E" w14:textId="77777777" w:rsidTr="00C43617">
        <w:trPr>
          <w:trHeight w:val="340"/>
        </w:trPr>
        <w:tc>
          <w:tcPr>
            <w:tcW w:w="3020" w:type="dxa"/>
          </w:tcPr>
          <w:p w14:paraId="1F45E4CA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 xml:space="preserve">Other </w:t>
            </w:r>
          </w:p>
        </w:tc>
        <w:tc>
          <w:tcPr>
            <w:tcW w:w="3021" w:type="dxa"/>
          </w:tcPr>
          <w:p w14:paraId="5766E0F0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3 (0.9%)</w:t>
            </w:r>
          </w:p>
        </w:tc>
        <w:tc>
          <w:tcPr>
            <w:tcW w:w="3021" w:type="dxa"/>
          </w:tcPr>
          <w:p w14:paraId="20D042F0" w14:textId="77777777" w:rsidR="00182110" w:rsidRPr="00F02CF0" w:rsidRDefault="00182110" w:rsidP="00AD670A">
            <w:pPr>
              <w:spacing w:line="360" w:lineRule="auto"/>
              <w:jc w:val="both"/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</w:pPr>
            <w:r w:rsidRPr="00F02CF0">
              <w:rPr>
                <w:rFonts w:ascii="Arial" w:hAnsi="Arial" w:cs="Arial"/>
                <w:color w:val="4472C4" w:themeColor="accent1"/>
                <w:sz w:val="22"/>
                <w:szCs w:val="22"/>
                <w:lang w:val="en-US"/>
              </w:rPr>
              <w:t>4 (0.6%)</w:t>
            </w:r>
          </w:p>
        </w:tc>
      </w:tr>
      <w:tr w:rsidR="00182110" w:rsidRPr="004F3211" w14:paraId="5357D312" w14:textId="77777777" w:rsidTr="00C43617">
        <w:trPr>
          <w:trHeight w:val="340"/>
        </w:trPr>
        <w:tc>
          <w:tcPr>
            <w:tcW w:w="3020" w:type="dxa"/>
          </w:tcPr>
          <w:p w14:paraId="7873123C" w14:textId="77777777" w:rsidR="00182110" w:rsidRPr="004F3211" w:rsidRDefault="00182110" w:rsidP="00AD67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 w:rsidRPr="004F3211">
              <w:rPr>
                <w:rFonts w:ascii="Arial" w:hAnsi="Arial" w:cs="Arial"/>
                <w:b/>
                <w:bCs/>
                <w:color w:val="4472C4" w:themeColor="accen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021" w:type="dxa"/>
          </w:tcPr>
          <w:p w14:paraId="718F8932" w14:textId="77777777" w:rsidR="00182110" w:rsidRPr="004F3211" w:rsidRDefault="00182110" w:rsidP="00AD67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 w:rsidRPr="004F3211">
              <w:rPr>
                <w:rFonts w:ascii="Arial" w:hAnsi="Arial" w:cs="Arial"/>
                <w:b/>
                <w:bCs/>
                <w:color w:val="4472C4" w:themeColor="accent1"/>
                <w:sz w:val="22"/>
                <w:szCs w:val="22"/>
                <w:lang w:val="en-US"/>
              </w:rPr>
              <w:t>333 (100%)</w:t>
            </w:r>
          </w:p>
        </w:tc>
        <w:tc>
          <w:tcPr>
            <w:tcW w:w="3021" w:type="dxa"/>
          </w:tcPr>
          <w:p w14:paraId="2A8F37AE" w14:textId="77777777" w:rsidR="00182110" w:rsidRPr="004F3211" w:rsidRDefault="00182110" w:rsidP="00AD67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4472C4" w:themeColor="accent1"/>
                <w:sz w:val="22"/>
                <w:szCs w:val="22"/>
                <w:lang w:val="en-US"/>
              </w:rPr>
            </w:pPr>
            <w:r w:rsidRPr="004F3211">
              <w:rPr>
                <w:rFonts w:ascii="Arial" w:hAnsi="Arial" w:cs="Arial"/>
                <w:b/>
                <w:bCs/>
                <w:color w:val="4472C4" w:themeColor="accent1"/>
                <w:sz w:val="22"/>
                <w:szCs w:val="22"/>
                <w:lang w:val="en-US"/>
              </w:rPr>
              <w:t>657 (100%)</w:t>
            </w:r>
          </w:p>
        </w:tc>
      </w:tr>
    </w:tbl>
    <w:p w14:paraId="646D0969" w14:textId="77777777" w:rsidR="006D1ED4" w:rsidRPr="00166D49" w:rsidRDefault="006D1ED4" w:rsidP="006D1ED4">
      <w:pPr>
        <w:spacing w:after="12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3FC226A" w14:textId="77777777" w:rsidR="00C927C6" w:rsidRPr="00543D2C" w:rsidRDefault="00C927C6" w:rsidP="00866F5A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A6B8680" w14:textId="77777777" w:rsidR="00182110" w:rsidRDefault="00182110">
      <w:pPr>
        <w:rPr>
          <w:rFonts w:ascii="Arial" w:hAnsi="Arial" w:cs="Arial"/>
          <w:b/>
          <w:bCs/>
          <w:lang w:val="en-US"/>
        </w:rPr>
        <w:sectPr w:rsidR="0018211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EA4DCAB" w14:textId="6CF8DFA0" w:rsidR="00182110" w:rsidRDefault="00182110">
      <w:pPr>
        <w:rPr>
          <w:rFonts w:ascii="Arial" w:hAnsi="Arial" w:cs="Arial"/>
          <w:b/>
          <w:bCs/>
          <w:color w:val="4472C4" w:themeColor="accent1"/>
          <w:lang w:val="en-US"/>
        </w:rPr>
      </w:pPr>
      <w:r w:rsidRPr="00182110">
        <w:rPr>
          <w:rFonts w:ascii="Arial" w:hAnsi="Arial" w:cs="Arial"/>
          <w:b/>
          <w:bCs/>
          <w:color w:val="4472C4" w:themeColor="accent1"/>
          <w:sz w:val="22"/>
          <w:szCs w:val="22"/>
          <w:shd w:val="clear" w:color="auto" w:fill="FFFFFF"/>
          <w:lang w:val="en-US"/>
        </w:rPr>
        <w:lastRenderedPageBreak/>
        <w:t>Supplementary Figure 1 Diagnostic work-up for MBD</w:t>
      </w:r>
      <w:r w:rsidRPr="00182110">
        <w:rPr>
          <w:rFonts w:ascii="Arial" w:hAnsi="Arial" w:cs="Arial"/>
          <w:b/>
          <w:bCs/>
          <w:color w:val="4472C4" w:themeColor="accent1"/>
          <w:lang w:val="en-US"/>
        </w:rPr>
        <w:t xml:space="preserve"> within the Vienna Bleeding Biobank </w:t>
      </w:r>
    </w:p>
    <w:p w14:paraId="70C90C14" w14:textId="096B68D5" w:rsidR="00182110" w:rsidRPr="00182110" w:rsidRDefault="00182110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433FB42B" w14:textId="4B020AE9" w:rsidR="00FA226A" w:rsidRDefault="00C4361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D2B4C6A" wp14:editId="6CCE8CF2">
            <wp:extent cx="8821873" cy="5046010"/>
            <wp:effectExtent l="0" t="0" r="5080" b="0"/>
            <wp:docPr id="1" name="Grafik 1" descr="Ein Bild, das Text, Screenshot, Diagramm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Diagramm, Plan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7936" cy="5060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85F8E" w14:textId="77777777" w:rsidR="00C43617" w:rsidRPr="00C326B8" w:rsidRDefault="00C43617" w:rsidP="00C43617">
      <w:pPr>
        <w:jc w:val="both"/>
        <w:rPr>
          <w:i/>
          <w:iCs/>
          <w:lang w:val="en-US"/>
        </w:rPr>
      </w:pPr>
      <w:r w:rsidRPr="00C326B8">
        <w:rPr>
          <w:rFonts w:ascii="Arial" w:hAnsi="Arial" w:cs="Arial"/>
          <w:i/>
          <w:iCs/>
          <w:color w:val="4472C4" w:themeColor="accent1"/>
          <w:sz w:val="22"/>
          <w:szCs w:val="22"/>
          <w:shd w:val="clear" w:color="auto" w:fill="FFFFFF"/>
          <w:lang w:val="en-US"/>
        </w:rPr>
        <w:t xml:space="preserve">MBD, mild to moderate bleeding disorders; VWD, von Willebrand disease; VWF, von Willebrand factor; RIPA, </w:t>
      </w:r>
      <w:proofErr w:type="spellStart"/>
      <w:r w:rsidRPr="00C326B8">
        <w:rPr>
          <w:rFonts w:ascii="Arial" w:hAnsi="Arial" w:cs="Arial"/>
          <w:i/>
          <w:iCs/>
          <w:color w:val="4472C4" w:themeColor="accent1"/>
          <w:sz w:val="22"/>
          <w:szCs w:val="22"/>
          <w:shd w:val="clear" w:color="auto" w:fill="FFFFFF"/>
          <w:lang w:val="en-US"/>
        </w:rPr>
        <w:t>Ristocetin</w:t>
      </w:r>
      <w:proofErr w:type="spellEnd"/>
      <w:r w:rsidRPr="00C326B8">
        <w:rPr>
          <w:rFonts w:ascii="Arial" w:hAnsi="Arial" w:cs="Arial"/>
          <w:i/>
          <w:iCs/>
          <w:color w:val="4472C4" w:themeColor="accent1"/>
          <w:sz w:val="22"/>
          <w:szCs w:val="22"/>
          <w:shd w:val="clear" w:color="auto" w:fill="FFFFFF"/>
          <w:lang w:val="en-US"/>
        </w:rPr>
        <w:t>-induced platelet aggregation</w:t>
      </w:r>
    </w:p>
    <w:p w14:paraId="2869752C" w14:textId="77777777" w:rsidR="00C43617" w:rsidRPr="00543D2C" w:rsidRDefault="00C43617">
      <w:pPr>
        <w:rPr>
          <w:rFonts w:ascii="Arial" w:hAnsi="Arial" w:cs="Arial"/>
          <w:b/>
          <w:bCs/>
          <w:lang w:val="en-US"/>
        </w:rPr>
      </w:pPr>
    </w:p>
    <w:sectPr w:rsidR="00C43617" w:rsidRPr="00543D2C" w:rsidSect="0018211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32F47"/>
    <w:multiLevelType w:val="multilevel"/>
    <w:tmpl w:val="D1343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92D56"/>
    <w:multiLevelType w:val="multilevel"/>
    <w:tmpl w:val="0B4CD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966E80"/>
    <w:multiLevelType w:val="multilevel"/>
    <w:tmpl w:val="F7227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A53000"/>
    <w:multiLevelType w:val="multilevel"/>
    <w:tmpl w:val="6320537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76FC6FC1"/>
    <w:multiLevelType w:val="multilevel"/>
    <w:tmpl w:val="3D703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180"/>
    <w:rsid w:val="00004B65"/>
    <w:rsid w:val="0002185E"/>
    <w:rsid w:val="0002274F"/>
    <w:rsid w:val="00036839"/>
    <w:rsid w:val="00066B8D"/>
    <w:rsid w:val="000812A8"/>
    <w:rsid w:val="000B16E3"/>
    <w:rsid w:val="000B526B"/>
    <w:rsid w:val="000B6FAD"/>
    <w:rsid w:val="001649C3"/>
    <w:rsid w:val="00166D49"/>
    <w:rsid w:val="00182110"/>
    <w:rsid w:val="001865A4"/>
    <w:rsid w:val="00214F2D"/>
    <w:rsid w:val="0022298B"/>
    <w:rsid w:val="002440BC"/>
    <w:rsid w:val="002626C4"/>
    <w:rsid w:val="002D1278"/>
    <w:rsid w:val="0030631B"/>
    <w:rsid w:val="00311CD9"/>
    <w:rsid w:val="00320EA9"/>
    <w:rsid w:val="00331471"/>
    <w:rsid w:val="00336811"/>
    <w:rsid w:val="003544AB"/>
    <w:rsid w:val="00372BDC"/>
    <w:rsid w:val="00376179"/>
    <w:rsid w:val="003B103C"/>
    <w:rsid w:val="003C0C63"/>
    <w:rsid w:val="003D3180"/>
    <w:rsid w:val="00404A28"/>
    <w:rsid w:val="00451153"/>
    <w:rsid w:val="004E1B85"/>
    <w:rsid w:val="004E2B5B"/>
    <w:rsid w:val="004E3203"/>
    <w:rsid w:val="005119E9"/>
    <w:rsid w:val="00541A5F"/>
    <w:rsid w:val="00543D2C"/>
    <w:rsid w:val="00546C79"/>
    <w:rsid w:val="005561D2"/>
    <w:rsid w:val="005723AD"/>
    <w:rsid w:val="00585BDC"/>
    <w:rsid w:val="005A3D25"/>
    <w:rsid w:val="005B6FB3"/>
    <w:rsid w:val="006154F3"/>
    <w:rsid w:val="00643FE3"/>
    <w:rsid w:val="00645C87"/>
    <w:rsid w:val="0065796B"/>
    <w:rsid w:val="006820D5"/>
    <w:rsid w:val="006A1392"/>
    <w:rsid w:val="006A13FC"/>
    <w:rsid w:val="006D1ED4"/>
    <w:rsid w:val="006E7092"/>
    <w:rsid w:val="00717EBE"/>
    <w:rsid w:val="00722A8D"/>
    <w:rsid w:val="007567FD"/>
    <w:rsid w:val="00766838"/>
    <w:rsid w:val="007702C8"/>
    <w:rsid w:val="007C2EFE"/>
    <w:rsid w:val="007E10FC"/>
    <w:rsid w:val="007E2CCA"/>
    <w:rsid w:val="0080044A"/>
    <w:rsid w:val="008179E0"/>
    <w:rsid w:val="008527F6"/>
    <w:rsid w:val="00862E49"/>
    <w:rsid w:val="00866F5A"/>
    <w:rsid w:val="00870C3D"/>
    <w:rsid w:val="008B0919"/>
    <w:rsid w:val="0093135D"/>
    <w:rsid w:val="009543D9"/>
    <w:rsid w:val="00992A90"/>
    <w:rsid w:val="009B33C8"/>
    <w:rsid w:val="009B7639"/>
    <w:rsid w:val="009C1ED2"/>
    <w:rsid w:val="00A246CF"/>
    <w:rsid w:val="00A258A5"/>
    <w:rsid w:val="00B15A98"/>
    <w:rsid w:val="00B37E2F"/>
    <w:rsid w:val="00B4213E"/>
    <w:rsid w:val="00B60470"/>
    <w:rsid w:val="00BF4338"/>
    <w:rsid w:val="00C011A9"/>
    <w:rsid w:val="00C03FDD"/>
    <w:rsid w:val="00C21DCF"/>
    <w:rsid w:val="00C43617"/>
    <w:rsid w:val="00C927C6"/>
    <w:rsid w:val="00CD15E6"/>
    <w:rsid w:val="00CE0AF3"/>
    <w:rsid w:val="00CE4BD9"/>
    <w:rsid w:val="00CF3318"/>
    <w:rsid w:val="00CF6969"/>
    <w:rsid w:val="00D03153"/>
    <w:rsid w:val="00D372BA"/>
    <w:rsid w:val="00D7310C"/>
    <w:rsid w:val="00DA27AB"/>
    <w:rsid w:val="00DB7F77"/>
    <w:rsid w:val="00DE5F07"/>
    <w:rsid w:val="00DE6CB4"/>
    <w:rsid w:val="00DE7224"/>
    <w:rsid w:val="00E57C8B"/>
    <w:rsid w:val="00E712DF"/>
    <w:rsid w:val="00EA661E"/>
    <w:rsid w:val="00F31407"/>
    <w:rsid w:val="00F47A3D"/>
    <w:rsid w:val="00F70E7D"/>
    <w:rsid w:val="00F9443D"/>
    <w:rsid w:val="00FA226A"/>
    <w:rsid w:val="00FA435F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8500B"/>
  <w15:chartTrackingRefBased/>
  <w15:docId w15:val="{4505089D-FF42-4542-980A-88C946D00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3180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FA226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D318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D3180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A226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Absatz-Standardschriftart"/>
    <w:rsid w:val="00FA226A"/>
  </w:style>
  <w:style w:type="character" w:customStyle="1" w:styleId="identifier">
    <w:name w:val="identifier"/>
    <w:basedOn w:val="Absatz-Standardschriftart"/>
    <w:rsid w:val="00FF5D84"/>
  </w:style>
  <w:style w:type="character" w:customStyle="1" w:styleId="id-label">
    <w:name w:val="id-label"/>
    <w:basedOn w:val="Absatz-Standardschriftart"/>
    <w:rsid w:val="00FF5D84"/>
  </w:style>
  <w:style w:type="character" w:styleId="BesuchterLink">
    <w:name w:val="FollowedHyperlink"/>
    <w:basedOn w:val="Absatz-Standardschriftart"/>
    <w:uiPriority w:val="99"/>
    <w:semiHidden/>
    <w:unhideWhenUsed/>
    <w:rsid w:val="00FF5D84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D03153"/>
    <w:rPr>
      <w:b/>
      <w:bCs/>
    </w:rPr>
  </w:style>
  <w:style w:type="table" w:styleId="Tabellenraster">
    <w:name w:val="Table Grid"/>
    <w:basedOn w:val="NormaleTabelle"/>
    <w:uiPriority w:val="39"/>
    <w:rsid w:val="00214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723AD"/>
    <w:pPr>
      <w:ind w:left="720"/>
      <w:contextualSpacing/>
    </w:pPr>
    <w:rPr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5B6FB3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1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13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139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1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139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9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383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9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johanna.gebhart@meduniwien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84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Mehic</dc:creator>
  <cp:keywords/>
  <dc:description/>
  <cp:lastModifiedBy>Dino Mehic</cp:lastModifiedBy>
  <cp:revision>2</cp:revision>
  <dcterms:created xsi:type="dcterms:W3CDTF">2023-07-02T13:48:00Z</dcterms:created>
  <dcterms:modified xsi:type="dcterms:W3CDTF">2023-07-02T13:48:00Z</dcterms:modified>
</cp:coreProperties>
</file>